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rFonts w:cs="Times New Roman" w:ascii="Times New Roman" w:hAnsi="Times New Roman"/>
          <w:b/>
          <w:kern w:val="0"/>
          <w:sz w:val="24"/>
        </w:rPr>
        <w:t>Table S2. The sequences of OBPs and CSPs for phylogenetic tree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>&gt;LlinOBP1</w:t>
      </w:r>
    </w:p>
    <w:p>
      <w:pPr>
        <w:pStyle w:val="Normal"/>
        <w:rPr/>
      </w:pPr>
      <w:r>
        <w:rPr/>
        <w:t>GELPEEMREMAQGLHDGCVEETGVDNGLIGPCAKGNFADDQKLKCYFKCVFGNLGVISDEGELDAEAFGSILPDNMQELLPTIRGCAGTTGADPCELAMNFNKCLQKVDPVNFMVI</w:t>
      </w:r>
    </w:p>
    <w:p>
      <w:pPr>
        <w:pStyle w:val="Normal"/>
        <w:rPr/>
      </w:pPr>
      <w:r>
        <w:rPr/>
        <w:t>&gt;LlinOBP2</w:t>
      </w:r>
    </w:p>
    <w:p>
      <w:pPr>
        <w:pStyle w:val="Normal"/>
        <w:rPr/>
      </w:pPr>
      <w:r>
        <w:rPr/>
        <w:t>YMSQAQMKQAMKTVRNMCIPKSGVAKEALAKMVEGEFDDSDQKLKCYLGCVLGMMQAVKNNKINLTMVRNQISKMLAPEQGQRILTAFEGCATVTGDDNCDLAFKFAKCIYDTDKELLFQAFIVP</w:t>
      </w:r>
    </w:p>
    <w:p>
      <w:pPr>
        <w:pStyle w:val="Normal"/>
        <w:rPr/>
      </w:pPr>
      <w:r>
        <w:rPr/>
        <w:t>&gt;LlinOBP3</w:t>
      </w:r>
    </w:p>
    <w:p>
      <w:pPr>
        <w:pStyle w:val="Normal"/>
        <w:rPr/>
      </w:pPr>
      <w:r>
        <w:rPr/>
        <w:t>YQEVLKATLQDCKGGKEITQEEVDEFVKPLIPKNEEERCLMACVFRAYNVIVDGHFDPKLAYGVAKNILHENPEKLKHIKETLDYCGHEIPTKMDNECDLAGEVMACRNKYNKDHGYDQDP</w:t>
      </w:r>
    </w:p>
    <w:p>
      <w:pPr>
        <w:pStyle w:val="Normal"/>
        <w:rPr/>
      </w:pPr>
      <w:r>
        <w:rPr/>
        <w:t>&gt;LlinOBP4</w:t>
      </w:r>
    </w:p>
    <w:p>
      <w:pPr>
        <w:pStyle w:val="Normal"/>
        <w:rPr/>
      </w:pPr>
      <w:r>
        <w:rPr/>
        <w:t>YQEQLKQTIKDCQGGKEVTDDELEEFTKPLIPKNEEERCIMACVMRTYNIINNGHYDPKIAFGILKGILKDHPEKLNKIKEVMDHCGEDVPQHMDNECDLAGEIMQCEVKYQKAMGLA</w:t>
      </w:r>
    </w:p>
    <w:p>
      <w:pPr>
        <w:pStyle w:val="Normal"/>
        <w:rPr/>
      </w:pPr>
      <w:r>
        <w:rPr/>
        <w:t>&gt;LlinOBP5</w:t>
      </w:r>
    </w:p>
    <w:p>
      <w:pPr>
        <w:pStyle w:val="Normal"/>
        <w:rPr/>
      </w:pPr>
      <w:r>
        <w:rPr/>
        <w:t>YQEQLKATIQKCQDGREVTDDEVEEFTKPLIPKNEEERCLVACVFKEYKVIIDGHFDPVNALNVAKMVYKEYPEKWERIRDVIDHCGEDIPTHNDNECDLAGDIMKCEVKYLNSMPKITSLELLAGSIAATEEP</w:t>
      </w:r>
    </w:p>
    <w:p>
      <w:pPr>
        <w:pStyle w:val="Normal"/>
        <w:rPr/>
      </w:pPr>
      <w:r>
        <w:rPr/>
        <w:t>&gt;LlinOBP6</w:t>
      </w:r>
    </w:p>
    <w:p>
      <w:pPr>
        <w:pStyle w:val="Normal"/>
        <w:rPr/>
      </w:pPr>
      <w:r>
        <w:rPr/>
        <w:t>NEKKANEKVTEIFNKCKETWPVTDEEIEQVKQKQSIPESKNVKCILACMLKEAKILRDGEYNKENAELMADVLYKDEPEHAXKSKQIIEMCSAELGTKTEGDDCEYAYKMSVCASKHAKELGVKTPEF</w:t>
      </w:r>
    </w:p>
    <w:p>
      <w:pPr>
        <w:pStyle w:val="Normal"/>
        <w:rPr/>
      </w:pPr>
      <w:r>
        <w:rPr/>
        <w:t>&gt;LlinOBP7</w:t>
      </w:r>
    </w:p>
    <w:p>
      <w:pPr>
        <w:pStyle w:val="Normal"/>
        <w:rPr/>
      </w:pPr>
      <w:r>
        <w:rPr/>
        <w:t>VKANEKKANEKVTEIFNKCKETWPVTRRGNXTSENRSRAFPNPKNVKCILACMLKEAKILRDGEYNKENAELMADVLYKDEPEHAEKSKQIIEMCSAELGTKTEGDDCEFAFQGGQLKIMENSFTLRSLLADCLNRRYPGHVGYRYL</w:t>
      </w:r>
    </w:p>
    <w:p>
      <w:pPr>
        <w:pStyle w:val="Normal"/>
        <w:rPr/>
      </w:pPr>
      <w:r>
        <w:rPr/>
        <w:t>&gt;LlinOBP8</w:t>
      </w:r>
    </w:p>
    <w:p>
      <w:pPr>
        <w:pStyle w:val="Normal"/>
        <w:rPr/>
      </w:pPr>
      <w:r>
        <w:rPr/>
        <w:t>DEQTNAMVAKAFNKCHGEFPIGDDEMKGVREKSTVPDSHNAKCLMACMLKEGKILRDGKYEKENAIVMADVLNKDDPAAADKAKQLVETCATQVGSDASADECEFAYKMAVCAAGEAKKLGVRPPDF</w:t>
      </w:r>
    </w:p>
    <w:p>
      <w:pPr>
        <w:pStyle w:val="Normal"/>
        <w:rPr/>
      </w:pPr>
      <w:r>
        <w:rPr/>
        <w:t>&gt;LlinOBP9</w:t>
      </w:r>
    </w:p>
    <w:p>
      <w:pPr>
        <w:pStyle w:val="Normal"/>
        <w:rPr/>
      </w:pPr>
      <w:r>
        <w:rPr/>
        <w:t>DEQTNAMVAKAFNKCHGEFPIGDDEMKGVREKSTVPDSHNAKCLMACMLKEGKILRDGKYEKENAIVMADVLNKDDPAAADKAKQLVETCATQVGSDASADECEFAYKMAVCAAAWSSSTRFLKTHPFLLQLCTHRSTWHTFKYEYLPGNTSSRDLTHHINIVCVT</w:t>
      </w:r>
    </w:p>
    <w:p>
      <w:pPr>
        <w:pStyle w:val="Normal"/>
        <w:rPr/>
      </w:pPr>
      <w:r>
        <w:rPr/>
        <w:t>&gt;LlinOBP10</w:t>
      </w:r>
    </w:p>
    <w:p>
      <w:pPr>
        <w:pStyle w:val="Normal"/>
        <w:rPr/>
      </w:pPr>
      <w:r>
        <w:rPr/>
        <w:t>NTKELSPVEVYKHKIHEECIKETKATPEQAKIVFNYKDVPKDDGEKCFMECVYKKSGGIDANGKYSIEGFNKLVDMKYKGEENAGAKMIVKDCSSKVAPKEGEKCSVGRTIRECLSAASKENEFFTI</w:t>
      </w:r>
    </w:p>
    <w:p>
      <w:pPr>
        <w:pStyle w:val="Normal"/>
        <w:rPr/>
      </w:pPr>
      <w:r>
        <w:rPr/>
        <w:t>&gt;LlinOBP11</w:t>
      </w:r>
    </w:p>
    <w:p>
      <w:pPr>
        <w:pStyle w:val="Normal"/>
        <w:rPr/>
      </w:pPr>
      <w:r>
        <w:rPr/>
        <w:t>APSANVKEIVQNVSKKCVAETKASPEQAKIAVSQHIPKDDVERCYLQCVYTGVGVIKDGKFSEEGGKKLVALRFHDAKEKELANKLIATCAKEIKAKDGEKCSLGRAVRECFVNHGKQVNFFPSA</w:t>
      </w:r>
    </w:p>
    <w:p>
      <w:pPr>
        <w:pStyle w:val="Normal"/>
        <w:rPr/>
      </w:pPr>
      <w:r>
        <w:rPr/>
        <w:t>&gt;LlinOBP12</w:t>
      </w:r>
    </w:p>
    <w:p>
      <w:pPr>
        <w:pStyle w:val="Normal"/>
        <w:rPr/>
      </w:pPr>
      <w:r>
        <w:rPr/>
        <w:t>MVAECPAYSWVCQSTLSYYLHLQQTLQYIDRDPTLAMNQSSCILTLALTIFVMVVVSGFKELDSVLPQAKQEECRKESNFQGELSGDVSQNVTQELKCFAACSLVKLGLMNEKDGTINTTQLDELIAKHTAGKDAADMFKHSVVEPCLKEVNKTADYCEYSFQLVTCGMNKVKPPTTG</w:t>
      </w:r>
    </w:p>
    <w:p>
      <w:pPr>
        <w:pStyle w:val="Normal"/>
        <w:rPr/>
      </w:pPr>
      <w:r>
        <w:rPr/>
        <w:t>&gt;LlinOBP13</w:t>
      </w:r>
    </w:p>
    <w:p>
      <w:pPr>
        <w:pStyle w:val="Normal"/>
        <w:rPr/>
      </w:pPr>
      <w:r>
        <w:rPr/>
        <w:t>ITPELDKKAKEAVAKCADVPGINEAKKEDCYAACFMTEMGYMTDGKINVENMEEANKQKWDDQQMINKGIEIDKTCAKQVGDTKGKSECAIGYDFGVCKTRLVKANCILRSILQTQLVPSPWWAHLPPLTPLKDSSTFNASFLKGVYREDMEQRNYNKTGLQPPTPLKQ</w:t>
      </w:r>
    </w:p>
    <w:p>
      <w:pPr>
        <w:pStyle w:val="Normal"/>
        <w:rPr/>
      </w:pPr>
      <w:r>
        <w:rPr/>
        <w:t>&gt;LlinOBP14</w:t>
      </w:r>
    </w:p>
    <w:p>
      <w:pPr>
        <w:pStyle w:val="Normal"/>
        <w:rPr/>
      </w:pPr>
      <w:r>
        <w:rPr/>
        <w:t>MKIAFVVSVLVVLATVSAITPELDKKAKEAVAKCADVPEINEAKKEDCYAACFMTEMGYMTDGKINVENMEEANKQKWDDQQMINKGIEIDKTCAKQVGDTKGKSECAIGYDFGVCKTRLVKANCILRSILQXQLVPSPWWAHLPPLTPLKDSSTFNASFLKGVYRGDMEQRNYNKGKNKTGLQPPTPLKQ</w:t>
      </w:r>
    </w:p>
    <w:p>
      <w:pPr>
        <w:pStyle w:val="Normal"/>
        <w:rPr/>
      </w:pPr>
      <w:r>
        <w:rPr/>
        <w:t>&gt;LlinOBP15</w:t>
      </w:r>
    </w:p>
    <w:p>
      <w:pPr>
        <w:pStyle w:val="Normal"/>
        <w:rPr/>
      </w:pPr>
      <w:r>
        <w:rPr/>
        <w:t>ITPELDKKAKEAVAKCADVPGINEAKKEDCYAACFMTEMGYMTDGKINVENMEEANRQKWDDQQMINKGIEIDKTCAKQVGDTKGKSECAIGYDFGVCKTRLVKATGLQPPTPLKQ</w:t>
      </w:r>
    </w:p>
    <w:p>
      <w:pPr>
        <w:pStyle w:val="Normal"/>
        <w:rPr/>
      </w:pPr>
      <w:r>
        <w:rPr/>
        <w:t>&gt;LlinOBP16</w:t>
      </w:r>
    </w:p>
    <w:p>
      <w:pPr>
        <w:pStyle w:val="Normal"/>
        <w:rPr/>
      </w:pPr>
      <w:r>
        <w:rPr/>
        <w:t>ITDELRKKATEARLKCKQQVGLSDKEYQDWVKGISLPITNGGSCCEVCACWMRELGYMTDGHLNLNNMKNVNTQKWSEKANVEKANQIDTLCTARVVQDGRKECEIALDYRKCKTEMIKQNGGPPKPGST</w:t>
      </w:r>
    </w:p>
    <w:p>
      <w:pPr>
        <w:pStyle w:val="Normal"/>
        <w:rPr/>
      </w:pPr>
      <w:r>
        <w:rPr/>
        <w:t>&gt;LlinOBP17</w:t>
      </w:r>
    </w:p>
    <w:p>
      <w:pPr>
        <w:pStyle w:val="Normal"/>
        <w:rPr/>
      </w:pPr>
      <w:r>
        <w:rPr/>
        <w:t>ITDELRKKATETRLKCKQQVGLSDKEYQDWVKGISLPTTNGGSCCEVCACWMRELGYMTDGHLNLNNMKKRQDKYKHS</w:t>
      </w:r>
    </w:p>
    <w:p>
      <w:pPr>
        <w:pStyle w:val="Normal"/>
        <w:rPr/>
      </w:pPr>
      <w:r>
        <w:rPr/>
        <w:t>&gt;LlinOBP18</w:t>
      </w:r>
    </w:p>
    <w:p>
      <w:pPr>
        <w:pStyle w:val="Normal"/>
        <w:rPr/>
      </w:pPr>
      <w:r>
        <w:rPr/>
        <w:t>MRSTGSECFEEVDAKLGNKTSWESDMDPYNCEKVKRMKKRHYCLHECKAKKLGVANEEGVLDFPKVKDLLLSRVNETWQKDILGQAADTCANSKFDQTWKDDTEEYKCNPQAIQFKHCVWKQVEMKCPEEHQNTGRHCKKLRSKISSETSKDSTAKETSV</w:t>
      </w:r>
    </w:p>
    <w:p>
      <w:pPr>
        <w:pStyle w:val="Normal"/>
        <w:rPr/>
      </w:pPr>
      <w:r>
        <w:rPr/>
        <w:t>&gt;LlinOBP19</w:t>
      </w:r>
    </w:p>
    <w:p>
      <w:pPr>
        <w:pStyle w:val="Normal"/>
        <w:rPr/>
      </w:pPr>
      <w:r>
        <w:rPr/>
        <w:t>VTKEYHDRAVAAKDKCAKEHNIKESEIQEFVKKHKLPETEDGKCMIACYMEEMKLITDGKVNVDEWKKSNKEKWDEEAHVAMADEIVDKCNEQVSPDGLAKCEYGFKLTECGLKHRLEKGLPAPNMDDVKRR</w:t>
      </w:r>
    </w:p>
    <w:p>
      <w:pPr>
        <w:pStyle w:val="Normal"/>
        <w:rPr/>
      </w:pPr>
      <w:r>
        <w:rPr/>
        <w:t>&gt;LlinOBP20</w:t>
      </w:r>
    </w:p>
    <w:p>
      <w:pPr>
        <w:pStyle w:val="Normal"/>
        <w:rPr/>
      </w:pPr>
      <w:r>
        <w:rPr/>
        <w:t>MKLVKDDKARPPKPEGYECIDDCIMAKNGFLGTDKKIDAAKVNAAAKTSYTGEWAEPGAKMVEKCLAQVSANKEKGECTSGADIFSICMFRESFINCPEKSWTSSETCKANKERLIKCPKSIPFLNKSAK</w:t>
      </w:r>
    </w:p>
    <w:p>
      <w:pPr>
        <w:pStyle w:val="Normal"/>
        <w:rPr/>
      </w:pPr>
      <w:r>
        <w:rPr/>
        <w:t>&gt;LlinOBP21</w:t>
      </w:r>
    </w:p>
    <w:p>
      <w:pPr>
        <w:pStyle w:val="Normal"/>
        <w:rPr/>
      </w:pPr>
      <w:r>
        <w:rPr/>
        <w:t>QMDEDPDCRPPHPPGKEAQCCPLPDFVGVVDNFHDVMHKCSDEAGLRKPSGPPGSGTPPTAEEMAAHMSAHECADECLFKNTKYLQSNGELDKDAIKASVTKIFTGDWAALASSAADKCLASAKSEVGASAKCKSGARQMVKCFTRAMFLNCPASSWTESTECAAAKARITKCPNAMVPMIPPYPQPISANSTILDSLFACITDGEYMEFQSISSGRLG</w:t>
      </w:r>
    </w:p>
    <w:p>
      <w:pPr>
        <w:pStyle w:val="Normal"/>
        <w:rPr/>
      </w:pPr>
      <w:r>
        <w:rPr/>
        <w:t>&gt;LlinOBP22</w:t>
      </w:r>
    </w:p>
    <w:p>
      <w:pPr>
        <w:pStyle w:val="Normal"/>
        <w:rPr/>
      </w:pPr>
      <w:r>
        <w:rPr/>
        <w:t>MPSQLPCPFFLLNIAFAHPGHFDEDPECRQPHHHRHEENDCCKVPSLFSNNKDEMHELVHKCFEEAGIKKHGPHHEHHGPPPLEDGPIPPPPPPPFSPKNDSKLDCVEQCFLKNLDLVDDEGDLKVDDLKALVTEKFSGDWASVGSSAIEKCLEKAKTEENESSKCKAGSKRVLHCHCTQHASYPKMGGSQSARKVTLDNPNPDPHDLNNVI</w:t>
      </w:r>
    </w:p>
    <w:p>
      <w:pPr>
        <w:pStyle w:val="Normal"/>
        <w:rPr/>
      </w:pPr>
      <w:r>
        <w:rPr/>
        <w:t>&gt;LlinOBP23</w:t>
      </w:r>
    </w:p>
    <w:p>
      <w:pPr>
        <w:pStyle w:val="Normal"/>
        <w:rPr/>
      </w:pPr>
      <w:r>
        <w:rPr/>
        <w:t>HPGHFDEDPECRQPHHHRHEENDCCKVPSLFSNNKDEMHELVHKCFEEAGIKKHGPHHEHHGPPPLEDGPIPPPPPPPFSPKNDSKFDCVEQCFLKNLDLVDDEGDLKVDDLKALVTEKFSGDWASVGSSAIEKCLEKAKTEENEPSKCKAGSKRVLHCLAREFFMNCPASDWTESEVCLAAKDRVSKCPHSLPPMHH</w:t>
      </w:r>
    </w:p>
    <w:p>
      <w:pPr>
        <w:pStyle w:val="Normal"/>
        <w:rPr/>
      </w:pPr>
      <w:r>
        <w:rPr/>
        <w:t>&gt;LlinOBP24</w:t>
      </w:r>
    </w:p>
    <w:p>
      <w:pPr>
        <w:pStyle w:val="Normal"/>
        <w:rPr/>
      </w:pPr>
      <w:r>
        <w:rPr/>
        <w:t>MADSVGECMKLIKVKPEKGPPVPEGFDCMDTCVFSKLGFIGADNKLDPEKLAKKFSELFKGDWSALSESTLKKCLPMADVGKGVCSSGADVFKFCLIRELYMNCPASSWTKSDLCKANVERLEKCPNSLPFMNGSGLKNKSSR</w:t>
      </w:r>
    </w:p>
    <w:p>
      <w:pPr>
        <w:pStyle w:val="Normal"/>
        <w:rPr/>
      </w:pPr>
      <w:r>
        <w:rPr/>
        <w:t>&gt;LlinOBP25</w:t>
      </w:r>
    </w:p>
    <w:p>
      <w:pPr>
        <w:pStyle w:val="Normal"/>
        <w:rPr/>
      </w:pPr>
      <w:r>
        <w:rPr/>
        <w:t>QMDEDPECRPPHPPGKAGDCCVQPKLFDEGDMPDVIKKCHEEAGVKRPSGPPGSGTPPTAEEMAAHKSAHECAAECIFKNNNFIKSDGELDXDAIKATVTKMFTGDWATLASTTIDKCLASAKSEVDASPKCKSGADQVVRCFGRSLFIGCPASAWTESTECAAEKARLTKCPNAMPPPPHHKH</w:t>
      </w:r>
    </w:p>
    <w:p>
      <w:pPr>
        <w:pStyle w:val="Normal"/>
        <w:rPr/>
      </w:pPr>
      <w:r>
        <w:rPr/>
        <w:t>&gt;LlinOBP26</w:t>
      </w:r>
    </w:p>
    <w:p>
      <w:pPr>
        <w:pStyle w:val="Normal"/>
        <w:rPr/>
      </w:pPr>
      <w:r>
        <w:rPr/>
        <w:t>FKELDSVLPQAKQEECRKESNFQGELSGDLSQNVTQELKCFAACSLVKLGLMNEKDGTINTTQLDELIAKHTEGKDAADMFKHSVVEPCLKEVNKTADYCEYSFQLVTCGMNKVKPPTTG</w:t>
      </w:r>
    </w:p>
    <w:p>
      <w:pPr>
        <w:pStyle w:val="Normal"/>
        <w:rPr/>
      </w:pPr>
      <w:r>
        <w:rPr/>
        <w:t>&gt;LlinOBP27</w:t>
      </w:r>
    </w:p>
    <w:p>
      <w:pPr>
        <w:pStyle w:val="Normal"/>
        <w:rPr/>
      </w:pPr>
      <w:r>
        <w:rPr/>
        <w:t>KFYRRFKHHQIAAHLTFCVYVKTGSRDKTETPRSERPLCKAPTSAPRKLEKVINQCQEEIKYALLQEALSVLGETVSLRTALTRNRSKRETFTGEERRIAGCLLQCVYRKMKALDETGFPTATGLVKIYSEGVEDRNYYLATIQGVQQCLSRELQNRNKNPSIVKAEGYSCDVAYDVFNCVSEEIEQLCGTSP</w:t>
      </w:r>
    </w:p>
    <w:p>
      <w:pPr>
        <w:pStyle w:val="Normal"/>
        <w:rPr/>
      </w:pPr>
      <w:r>
        <w:rPr/>
        <w:t>&gt;LlinOBP28</w:t>
      </w:r>
    </w:p>
    <w:p>
      <w:pPr>
        <w:pStyle w:val="Normal"/>
        <w:rPr/>
      </w:pPr>
      <w:r>
        <w:rPr/>
        <w:t>VDEKRPLCKAPTSAPRKLEKVINQCQEEIKYALLQEALSVLGETVSLRTALTRNRSKRETFTGEERRIAGCLLQCVYRKMKALDETGFPTATGLVKIYSEGVEDRNYYLATIQGVQQCLSRELQNRNKNPSIVKAEGYSCDVAYDVFNCVSEEIEQLCGTSP</w:t>
      </w:r>
    </w:p>
    <w:p>
      <w:pPr>
        <w:pStyle w:val="Normal"/>
        <w:rPr/>
      </w:pPr>
      <w:r>
        <w:rPr/>
        <w:t>&gt;LlinOBP29</w:t>
      </w:r>
    </w:p>
    <w:p>
      <w:pPr>
        <w:pStyle w:val="Normal"/>
        <w:rPr/>
      </w:pPr>
      <w:r>
        <w:rPr/>
        <w:t>QQEDCKTAPAGWPKRPPQCCDLPFPLEGMKREFGSCIRQIGNRQSSAVPTAQAVRDARLCIEECVYKGLGFMEEHNLNKDQLLEQLKKGVAGKKDWEKPMEDAVKSCHETITKRETPQEGACQDSAHEFTHCVMRQLFLSCPASEWNNNDECNLVKNRMQACPNIPPPPPPPPQGFRGQGPPQPQ</w:t>
      </w:r>
    </w:p>
    <w:p>
      <w:pPr>
        <w:pStyle w:val="Normal"/>
        <w:rPr/>
      </w:pPr>
      <w:r>
        <w:rPr/>
        <w:t>&gt;LlinOBP30</w:t>
      </w:r>
    </w:p>
    <w:p>
      <w:pPr>
        <w:pStyle w:val="Normal"/>
        <w:rPr/>
      </w:pPr>
      <w:r>
        <w:rPr/>
        <w:t>NPTTPNPTSSSHAASVSGGSTVSGVSKSPEEVKQKIKEQVEALTGACKSQTKITGEQAKIVATQAIPKTEAEKCFLECIYTGLQLTKDGKFNEPAARALAQKRFGNAPEDLTKANSMIDTCVKEVVVKDLNEKCALGRLIRECFVKNGAKINFFPKP</w:t>
      </w:r>
    </w:p>
    <w:p>
      <w:pPr>
        <w:pStyle w:val="Normal"/>
        <w:rPr/>
      </w:pPr>
      <w:r>
        <w:rPr/>
        <w:t>&gt;LlinOBP31</w:t>
      </w:r>
    </w:p>
    <w:p>
      <w:pPr>
        <w:pStyle w:val="Normal"/>
        <w:rPr/>
      </w:pPr>
      <w:r>
        <w:rPr/>
        <w:t>QMDEDPDCRPPHPPGKEAQCCPLPDFVGVVDNFHDVMHKCSDEAGLRKPSGPPGSGTPPTAEEMAAHMSAHECADECLFKNTKYLQSNGELDKDAIKASVTKIFTGDWAALASSAADKCLASAKSEVGASAKCKSGARQMVKCFTRAMFLNCPASSWTESTECAAAKARITKCPNAMVPMIPPKH</w:t>
      </w:r>
    </w:p>
    <w:p>
      <w:pPr>
        <w:pStyle w:val="Normal"/>
        <w:rPr/>
      </w:pPr>
      <w:r>
        <w:rPr/>
        <w:t>&gt;LlinOBP32</w:t>
      </w:r>
    </w:p>
    <w:p>
      <w:pPr>
        <w:pStyle w:val="Normal"/>
        <w:rPr/>
      </w:pPr>
      <w:r>
        <w:rPr/>
        <w:t>MEVNAERNVTDEQRXAVRLCSRYTEVESGLAEAGYDCLAECFFIKLGLMGEDKTLNKENILEEVRIQFHEDXVEPARKALETCMEKKYNTKCPSGIDGTMQCFTVQLMLNCPXQNWTDGEECKETRTFMEKCGETLNYYD</w:t>
      </w:r>
    </w:p>
    <w:p>
      <w:pPr>
        <w:pStyle w:val="Normal"/>
        <w:rPr/>
      </w:pPr>
      <w:r>
        <w:rPr/>
        <w:t>&gt;LlinOBP33</w:t>
      </w:r>
    </w:p>
    <w:p>
      <w:pPr>
        <w:pStyle w:val="Normal"/>
        <w:rPr/>
      </w:pPr>
      <w:r>
        <w:rPr/>
        <w:t>LEKVINQCQEEIKYALLQEALSVLGETVSLRTALTRNRSKRETFTGEERRIAGFEFRCDLXDGWKWSQEERGGSSPTWFEINTIPGMNTTSRSWRLSSQISSSSVFCNVYTGK</w:t>
      </w:r>
    </w:p>
    <w:p>
      <w:pPr>
        <w:pStyle w:val="Normal"/>
        <w:rPr/>
      </w:pPr>
      <w:r>
        <w:rPr/>
        <w:t>&gt;AlinOBP13</w:t>
      </w:r>
    </w:p>
    <w:p>
      <w:pPr>
        <w:pStyle w:val="Normal"/>
        <w:rPr/>
      </w:pPr>
      <w:r>
        <w:rPr/>
        <w:t>LVSGHRALDGILPQANQDECREESNFRGELNDDVGRNVTQELKCFAACSLMKLGIMNEKDGTVNMTRLDELIASHTPGKDAADVFKTTVVEPCMKEVKKSTDYCEYSYQLIACGMSKVP</w:t>
      </w:r>
    </w:p>
    <w:p>
      <w:pPr>
        <w:pStyle w:val="Normal"/>
        <w:rPr/>
      </w:pPr>
      <w:r>
        <w:rPr/>
        <w:t xml:space="preserve">&gt;AlinOBP11 </w:t>
      </w:r>
    </w:p>
    <w:p>
      <w:pPr>
        <w:pStyle w:val="Normal"/>
        <w:rPr/>
      </w:pPr>
      <w:r>
        <w:rPr/>
        <w:t>ISKEYHDKAIEAKNTCAKLHNVDDETIMTYWKNHQLPEKEPETCIVICYLKEMKLVVDGKVDADAWKASNKEKWDDEKHVAAADEIVDKCSAEVPPTENECEWGLALTKCALKHGKEAGIPPPDMEHPKRR</w:t>
      </w:r>
    </w:p>
    <w:p>
      <w:pPr>
        <w:pStyle w:val="Normal"/>
        <w:rPr/>
      </w:pPr>
      <w:r>
        <w:rPr/>
        <w:t>&gt;AlinOBP9</w:t>
      </w:r>
    </w:p>
    <w:p>
      <w:pPr>
        <w:pStyle w:val="Normal"/>
        <w:rPr/>
      </w:pPr>
      <w:r>
        <w:rPr/>
        <w:t>SQRTKQQPKSKTKESVVGATRPRDAKATECVNKVNANEEESASFFRKEIPETEAGKCLLACYLEGKGLIVGGKISSSGAARVAARAYPNNRVKTGNVKHILSHCGTIAGRESNNCEMAYKLADCTTTLSDKFRL</w:t>
      </w:r>
    </w:p>
    <w:p>
      <w:pPr>
        <w:pStyle w:val="Normal"/>
        <w:rPr/>
      </w:pPr>
      <w:r>
        <w:rPr/>
        <w:t>&gt;AlinOBP6</w:t>
      </w:r>
    </w:p>
    <w:p>
      <w:pPr>
        <w:pStyle w:val="Normal"/>
        <w:rPr/>
      </w:pPr>
      <w:r>
        <w:rPr/>
        <w:t>KELTDEQKEQIFAEIKNCMESTKLTDEEFESIMAKKELPTSIEGKCFTKCLMEKMEYLEEGGKINVIAVQAGMEENMEKESEITKAKEVIQQCADSVPPEDSCEYAYGISQCMYNKMKEAGISGS</w:t>
      </w:r>
    </w:p>
    <w:p>
      <w:pPr>
        <w:pStyle w:val="Normal"/>
        <w:rPr/>
      </w:pPr>
      <w:r>
        <w:rPr/>
        <w:t>&gt;AlinOBP4</w:t>
      </w:r>
    </w:p>
    <w:p>
      <w:pPr>
        <w:pStyle w:val="Normal"/>
        <w:rPr/>
      </w:pPr>
      <w:r>
        <w:rPr/>
        <w:t>GELPEEMKEMAQGLHDSCVEETGVDNGLIAPCAKGNFADDAKLRCYFKCVFGNLGVISDEGELDAEAFGSILPDSMQELLPTIKSCGGTTGSDPCDLAMNFNKCLQKADPVNFLVI</w:t>
      </w:r>
    </w:p>
    <w:p>
      <w:pPr>
        <w:pStyle w:val="Normal"/>
        <w:rPr/>
      </w:pPr>
      <w:r>
        <w:rPr/>
        <w:t>&gt;AlinOBP2</w:t>
      </w:r>
    </w:p>
    <w:p>
      <w:pPr>
        <w:pStyle w:val="Normal"/>
        <w:rPr/>
      </w:pPr>
      <w:r>
        <w:rPr/>
        <w:t>YQEQLKQTIRDCQDGKEVTDDELEEFTKPLIPRNREEKCIMACVMRTYNIISNGHYDPKIAFGILKGILKDHPEKLNKIKEVMDHCGEDVPSHMDDECDLAGEIMQCEVKYQKAMGMA</w:t>
      </w:r>
    </w:p>
    <w:p>
      <w:pPr>
        <w:pStyle w:val="Normal"/>
        <w:rPr/>
      </w:pPr>
      <w:r>
        <w:rPr/>
        <w:t>&gt;AlinOBP12</w:t>
      </w:r>
    </w:p>
    <w:p>
      <w:pPr>
        <w:pStyle w:val="Normal"/>
        <w:rPr/>
      </w:pPr>
      <w:r>
        <w:rPr/>
        <w:t>MTTKLRSIGLVFIVSISYAFAYQELLKETIKKCQNGRDVTDDEVEEFTKPLVPKNEEERCLVACVFKEYKVIIDGHFDPVNALNVAKVVYKDYPDKVERIKDVLDHCGEDIPTHNDNECDLAGDIMKCEVKYLNSVPKMTSLEFLAGSMAATAEP</w:t>
      </w:r>
    </w:p>
    <w:p>
      <w:pPr>
        <w:pStyle w:val="Normal"/>
        <w:rPr/>
      </w:pPr>
      <w:r>
        <w:rPr/>
        <w:t>&gt;AlinOBP10</w:t>
      </w:r>
    </w:p>
    <w:p>
      <w:pPr>
        <w:pStyle w:val="Normal"/>
        <w:rPr/>
      </w:pPr>
      <w:r>
        <w:rPr/>
        <w:t>QELPPPGDVKNKTVVFKNSFLRSAKYCSSIYETSTLAIMALLMSEKSDDQNGKCFLNCMLQRYRLMSQDGSYNKDKFKPFLEYIPDSKFLQSIRGNLKNCISEKDPDPCEKASKFIKCFYTRARNKGEIGASKEVIPADGF</w:t>
      </w:r>
    </w:p>
    <w:p>
      <w:pPr>
        <w:pStyle w:val="Normal"/>
        <w:rPr/>
      </w:pPr>
      <w:r>
        <w:rPr/>
        <w:t>&gt;AlinOBP8</w:t>
      </w:r>
    </w:p>
    <w:p>
      <w:pPr>
        <w:pStyle w:val="Normal"/>
        <w:rPr/>
      </w:pPr>
      <w:r>
        <w:rPr/>
        <w:t>VINKDYLEKVVTAKDKCLKEFNVDDSVVEDFIVKYNKPQSESGKCMVACFMEERGMMKDGKTITEQVMLDNQEKWIAATHVNMGKEVIDTCDKEVPNEENDKCDLAVDYMMCLVKRGDEAGLPKMDVAQLKH</w:t>
      </w:r>
    </w:p>
    <w:p>
      <w:pPr>
        <w:pStyle w:val="Normal"/>
        <w:rPr/>
      </w:pPr>
      <w:r>
        <w:rPr/>
        <w:t>&gt;AlinOBP5</w:t>
      </w:r>
    </w:p>
    <w:p>
      <w:pPr>
        <w:pStyle w:val="Normal"/>
        <w:rPr/>
      </w:pPr>
      <w:r>
        <w:rPr/>
        <w:t>AMSQAQMKQAMKTVRNMCIPKSGVDKEALAKMVNGEFDESDQKLKCYLGCVLGMMQAVKNNKINLTMVRNQITKMLAPERGQRILAAFESCATVTGDDNCGLAFRFAKCIYDTDKEAFIVP</w:t>
      </w:r>
    </w:p>
    <w:p>
      <w:pPr>
        <w:pStyle w:val="Normal"/>
        <w:rPr/>
      </w:pPr>
      <w:r>
        <w:rPr/>
        <w:t>&gt;AlinOBP3</w:t>
      </w:r>
    </w:p>
    <w:p>
      <w:pPr>
        <w:pStyle w:val="Normal"/>
        <w:rPr/>
      </w:pPr>
      <w:r>
        <w:rPr/>
        <w:t>ISKEYSARMIAAKEKCQKEFNVTDSVVEDFMKRNIKPESKSGKCMVHCIMEEMGMIDDHKINTEQVKLGNKEKWDDPALVELANQVADTCDQEVFTEGRCKCLVAVEYMMCLATHGDEVGLPHVDFEDSQDS</w:t>
      </w:r>
    </w:p>
    <w:p>
      <w:pPr>
        <w:pStyle w:val="Normal"/>
        <w:rPr/>
      </w:pPr>
      <w:r>
        <w:rPr/>
        <w:t>&gt;AlinOBP1</w:t>
      </w:r>
    </w:p>
    <w:p>
      <w:pPr>
        <w:pStyle w:val="Normal"/>
        <w:rPr/>
      </w:pPr>
      <w:r>
        <w:rPr/>
        <w:t>DEQTNAMVAKAFNKCREEFPISDDEIGGVREKTTIPESHNAKCLMACMLREGKMLRDGKYEKENALIMADVLNKDDPASADKAKQLVETCAGKVGTDAGGDECEFAYKMAVCAAEEAKKLGVRPPDF</w:t>
      </w:r>
    </w:p>
    <w:p>
      <w:pPr>
        <w:pStyle w:val="Normal"/>
        <w:rPr/>
      </w:pPr>
      <w:r>
        <w:rPr/>
        <w:t>&gt;AlinOBP7</w:t>
      </w:r>
    </w:p>
    <w:p>
      <w:pPr>
        <w:pStyle w:val="Normal"/>
        <w:rPr/>
      </w:pPr>
      <w:r>
        <w:rPr/>
        <w:t>QQEDCKTAPAGWPRRPPQCCDLPFPLEGMKKEFGSCIRQIGNRQSSAVPTAQAVRDARLCIEECVYKGLGFMDEHKLNKDQLLEQLKKGIADKKDWTKPMEGAVKRCHETITKRETPQEAACQDSAHEFTHCAMRELFLNCPASEWNNNDECNLVKSRMQACPNIPPPPPPPPQGFRGQGPPPQ</w:t>
      </w:r>
    </w:p>
    <w:p>
      <w:pPr>
        <w:pStyle w:val="Normal"/>
        <w:rPr/>
      </w:pPr>
      <w:r>
        <w:rPr/>
        <w:t>&gt;AlinOBP14</w:t>
      </w:r>
    </w:p>
    <w:p>
      <w:pPr>
        <w:pStyle w:val="Normal"/>
        <w:rPr/>
      </w:pPr>
      <w:r>
        <w:rPr/>
        <w:t>MKPPGPPGSGTPPTAEERAARKIAHECADECLYKSSNLLTSAGELDKDAIKALVTKLYTGDWATAATTAIDKCLASAKGEVEATSKCKSGSFQLSRCFMRSMFLGCPASSWTESTECAAAKARLTKCPNAMAPMPHKK</w:t>
      </w:r>
    </w:p>
    <w:p>
      <w:pPr>
        <w:pStyle w:val="Normal"/>
        <w:rPr/>
      </w:pPr>
      <w:r>
        <w:rPr/>
        <w:t>&gt;AfasOBP11</w:t>
      </w:r>
    </w:p>
    <w:p>
      <w:pPr>
        <w:pStyle w:val="Normal"/>
        <w:rPr/>
      </w:pPr>
      <w:r>
        <w:rPr/>
        <w:t>ISKEYHDKAVAARTTCAKLHNVDDKTIMEHWKNHQLPEKEPETCIIICYLKEMKLVVDGKVDADAWKASNKEKWDDEKHVAAADEIVDKCSAEVPPTENECEWGLALTKCGLKHGKEAGIPPPDMEHPKRR</w:t>
      </w:r>
    </w:p>
    <w:p>
      <w:pPr>
        <w:pStyle w:val="Normal"/>
        <w:rPr/>
      </w:pPr>
      <w:r>
        <w:rPr/>
        <w:t>&gt;AsutOBP12</w:t>
      </w:r>
    </w:p>
    <w:p>
      <w:pPr>
        <w:pStyle w:val="Normal"/>
        <w:rPr/>
      </w:pPr>
      <w:r>
        <w:rPr/>
        <w:t>MFQAFVYQKFLKETIKKCQKGKNVTDDEVEEFTKPLVPKNEKERCLVACLFKEYKVIIDGLFVPFNALNVAKVVYKDYPDKVERIKDVLDHCGEDIPSHNDNECDLAGDIMKCEVKYLNSIPKMTSLEFLAGSMAATAEP</w:t>
      </w:r>
    </w:p>
    <w:p>
      <w:pPr>
        <w:pStyle w:val="Normal"/>
        <w:rPr/>
      </w:pPr>
      <w:r>
        <w:rPr/>
        <w:t>&gt;AsutOBP11</w:t>
      </w:r>
    </w:p>
    <w:p>
      <w:pPr>
        <w:pStyle w:val="Normal"/>
        <w:rPr/>
      </w:pPr>
      <w:r>
        <w:rPr/>
        <w:t>AYHDKAIAAKNTCAKLHNVDDETIMKFWKAHQLPEKEPETCIIICYLKEMKLVVDGKVDADAWKASNKEKWDDEKHVAAADEIVDKCSAEVPPTENECEWGLALTKCALKHGKEAGIPPPDMEHPKRR</w:t>
      </w:r>
    </w:p>
    <w:p>
      <w:pPr>
        <w:pStyle w:val="Normal"/>
        <w:rPr/>
      </w:pPr>
      <w:r>
        <w:rPr/>
        <w:t>&gt;AsutOBP8</w:t>
      </w:r>
    </w:p>
    <w:p>
      <w:pPr>
        <w:pStyle w:val="Normal"/>
        <w:rPr/>
      </w:pPr>
      <w:r>
        <w:rPr/>
        <w:t>EGNINKEYLDKLIAAKEKCVKEFSVDDSIVEDLYVRYNKPPTESGKCMVACYMEERGMMKDGKTITEQVMLDNQEKWIAATHVNMGKEVIDTCDKEVPNEENDKCDLAVDYMMCLVKRGDEAGLPKMDVAQLKH</w:t>
      </w:r>
    </w:p>
    <w:p>
      <w:pPr>
        <w:pStyle w:val="Normal"/>
        <w:rPr/>
      </w:pPr>
      <w:r>
        <w:rPr/>
        <w:t>&gt;AsutOBP6</w:t>
      </w:r>
    </w:p>
    <w:p>
      <w:pPr>
        <w:pStyle w:val="Normal"/>
        <w:rPr/>
      </w:pPr>
      <w:r>
        <w:rPr/>
        <w:t>KELTDEQKEQIFAEIKNCMESTKLTDEEFESIMAKKELPTSKEGKCFTKCLMEKMEYLEEGGKINVIAVQAGLEENMEKESEITKAKEIIQQCADTVPPEDSCEYAYGISQCMYTKMKEAGISGGP</w:t>
      </w:r>
    </w:p>
    <w:p>
      <w:pPr>
        <w:pStyle w:val="Normal"/>
        <w:rPr/>
      </w:pPr>
      <w:r>
        <w:rPr/>
        <w:t>&gt;AsutOBP10</w:t>
      </w:r>
    </w:p>
    <w:p>
      <w:pPr>
        <w:pStyle w:val="Normal"/>
        <w:rPr/>
      </w:pPr>
      <w:r>
        <w:rPr/>
        <w:t>QELPPPGDVKNKTVVFKNSFLRSAKYCSSIYETSTLAIMALLMSEKSDDQNGKCFLNCMLQRYRLMSQDGSYNKDKFKPFLEYIPDSKFLQPIRGNLKNCISEKDPDPCEKASKFVKCFYTRARNKGEIGASKEVIPADG</w:t>
      </w:r>
    </w:p>
    <w:p>
      <w:pPr>
        <w:pStyle w:val="Normal"/>
        <w:rPr/>
      </w:pPr>
      <w:r>
        <w:rPr/>
        <w:t>&gt;AsutOBP7</w:t>
      </w:r>
    </w:p>
    <w:p>
      <w:pPr>
        <w:pStyle w:val="Normal"/>
        <w:rPr/>
      </w:pPr>
      <w:r>
        <w:rPr/>
        <w:t>QQEDCKTAPAGWPRRPPQCCYLPFPLEGMKKEFGSCIRQIGNRQSSAVPTAQAVRDARLCIEECVYKGLGFMDEHKLNKDQLLEQLKKGIADKKDWTKPMEGAVKKCHETITKRETPQEAACQDSAHEFTHCVMRELFLNCPASEWSNNDECNLVKSRMQACPNIPPPPPPPPQGFRGQGPPPQ</w:t>
      </w:r>
    </w:p>
    <w:p>
      <w:pPr>
        <w:pStyle w:val="Normal"/>
        <w:rPr/>
      </w:pPr>
      <w:r>
        <w:rPr/>
        <w:t>&gt;AlucOBP1</w:t>
      </w:r>
    </w:p>
    <w:p>
      <w:pPr>
        <w:pStyle w:val="Normal"/>
        <w:rPr/>
      </w:pPr>
      <w:r>
        <w:rPr/>
        <w:t>EVINEECKDRNQSSTEYETFYNCCDLESSFNETKSKEKEEAREFCENEFEKANNVSEDEGPSPASVGQDCYFECVLKKIGAMSEDYKMDKEKVTKWFMEGSHKDFEEVGKQAMEKCYDKTYSKKYCASGVMGLLWCYSEEIVMNCPAKYWDQSEKCTAAKAYMKKCSTNPWRSED</w:t>
      </w:r>
    </w:p>
    <w:p>
      <w:pPr>
        <w:pStyle w:val="Normal"/>
        <w:rPr/>
      </w:pPr>
      <w:r>
        <w:rPr/>
        <w:t>&gt;AlucOBP2</w:t>
      </w:r>
    </w:p>
    <w:p>
      <w:pPr>
        <w:pStyle w:val="Normal"/>
        <w:rPr/>
      </w:pPr>
      <w:r>
        <w:rPr/>
        <w:t>MRSTGSECFEEIDAKLGNKTSLESDMDPYNCEKVKRMKKRHYCMHECKAKKLGVATEEGNLEFPKVKELLLSRVNETWQKDILGQAADTCATSKFDQTWKDDTEEYKCNPQALQFKHCVWKQVEMKCPEEHQNTGRHCKKLRSKISSETSKDIAKETSV</w:t>
      </w:r>
    </w:p>
    <w:p>
      <w:pPr>
        <w:pStyle w:val="Normal"/>
        <w:rPr/>
      </w:pPr>
      <w:r>
        <w:rPr/>
        <w:t>&gt;AlucOBP3</w:t>
      </w:r>
    </w:p>
    <w:p>
      <w:pPr>
        <w:pStyle w:val="Normal"/>
        <w:rPr/>
      </w:pPr>
      <w:r>
        <w:rPr/>
        <w:t>QPDEDPECRPPHPPGKDDKCCTIPELIVGENMQAMMKQCFEESGMERRPPGPPGPPGSGTPPTPEEIEAHRSAHECVDECFFKAAKFMNSDGEFDLEAMKTAAASVFTGDWAPLGSETIDECFASAKSQVSASAKCTSGAHQAKKCILRNFIINCPPSAWNDSTDCAALKARLTKCPNAMPPFPHHKH</w:t>
      </w:r>
    </w:p>
    <w:p>
      <w:pPr>
        <w:pStyle w:val="Normal"/>
        <w:rPr/>
      </w:pPr>
      <w:r>
        <w:rPr/>
        <w:t>&gt;AlucOBP4</w:t>
      </w:r>
    </w:p>
    <w:p>
      <w:pPr>
        <w:pStyle w:val="Normal"/>
        <w:rPr/>
      </w:pPr>
      <w:r>
        <w:rPr/>
        <w:t>VEEGRPLCKAPTTAPRKLEKVINQCQEEIKYALLQEALSVLGETVSLKTALTRNRSKRETFTGEERRIAGCLLQCVYRKMKALDETGFPTATGLVKIYSEGVEDRNYYLATIQGVQQCLSRELQSRNTNPSIVKAEGYSCDVAYDMFNCVSEQIEQLCGTSP</w:t>
      </w:r>
    </w:p>
    <w:p>
      <w:pPr>
        <w:pStyle w:val="Normal"/>
        <w:rPr/>
      </w:pPr>
      <w:r>
        <w:rPr/>
        <w:t>&gt;AlucOBP5</w:t>
      </w:r>
    </w:p>
    <w:p>
      <w:pPr>
        <w:pStyle w:val="Normal"/>
        <w:rPr/>
      </w:pPr>
      <w:r>
        <w:rPr/>
        <w:t>INSIIVLCLVASAVALSQGNPTTPNPSTSHVSSSAGITVSGVSKSPEEIKLKIKEQVATLTGACKTQTKLTGEQAKIVASQAIPKTEAEKCFLECIYQGLQLTKDGKFNEPAARALAQKRFGNAPEDLQKANTMIDICVKEVVVKDENEKCALGRLIRECFVKNGAKINFFPKP</w:t>
      </w:r>
    </w:p>
    <w:p>
      <w:pPr>
        <w:pStyle w:val="Normal"/>
        <w:rPr/>
      </w:pPr>
      <w:r>
        <w:rPr/>
        <w:t>&gt;AlucOBP6</w:t>
      </w:r>
    </w:p>
    <w:p>
      <w:pPr>
        <w:pStyle w:val="Normal"/>
        <w:rPr/>
      </w:pPr>
      <w:r>
        <w:rPr/>
        <w:t>APPEEPAECKIPESDSAELVKCCKLNVVLDEMADSVGECMKLVKGKPEKGPPVPEGFDCMDTCVFSKLGFVANNKLDAEKLTKKFSELFKGDWSALSDSTLKKCLPMAEGAKGSCASGADVFKFCIVRELYMNCPASSWTKSDLCKANVERLEKCPHSMPFLPGTGIKKN</w:t>
      </w:r>
    </w:p>
    <w:p>
      <w:pPr>
        <w:pStyle w:val="Normal"/>
        <w:rPr/>
      </w:pPr>
      <w:r>
        <w:rPr/>
        <w:t>&gt;AlucOBP7</w:t>
      </w:r>
    </w:p>
    <w:p>
      <w:pPr>
        <w:pStyle w:val="Normal"/>
        <w:rPr/>
      </w:pPr>
      <w:r>
        <w:rPr/>
        <w:t>EEQANALVAKAFNKCFGEFPLGDDEMKEVKDKSTVPSSHNAKCLMACMLKEGRILRGGKYELENAILMADVLNKNDHAAADKAKQLIETCAAQVGTDASADECEFAYKMALCASDEAKKLGVRPPDF</w:t>
      </w:r>
    </w:p>
    <w:p>
      <w:pPr>
        <w:pStyle w:val="Normal"/>
        <w:rPr/>
      </w:pPr>
      <w:r>
        <w:rPr/>
        <w:t>&gt;AlucOBP8</w:t>
      </w:r>
    </w:p>
    <w:p>
      <w:pPr>
        <w:pStyle w:val="Normal"/>
        <w:rPr/>
      </w:pPr>
      <w:r>
        <w:rPr/>
        <w:t>VMTQAQMKQAMKTVRNMCIPKSGVDKEALAKMVEGEFDESDQKLKCYLGCVLGMMQAVKNNKINLTMVKNQISKMLAPEQGQRILAAFEGCATVTGDDNCDLAFKFAKCIYDTDKELLFQAFIVP</w:t>
      </w:r>
    </w:p>
    <w:p>
      <w:pPr>
        <w:pStyle w:val="Normal"/>
        <w:rPr/>
      </w:pPr>
      <w:r>
        <w:rPr/>
        <w:t>&gt;AlucOBP9</w:t>
      </w:r>
    </w:p>
    <w:p>
      <w:pPr>
        <w:pStyle w:val="Normal"/>
        <w:rPr/>
      </w:pPr>
      <w:r>
        <w:rPr/>
        <w:t>ITKEYHDRAVAAKDACLKKHPSIKESDVQEFLKKHKLPETDDGKCMIACYMEEMNLMADGKINVEEAKKTNSDKYDGEPDNKELADKLIDHCSSQVSPDGMSKCEYAYQFSKCGLEYGMKNGLTPPKMYEEQRR</w:t>
      </w:r>
    </w:p>
    <w:p>
      <w:pPr>
        <w:pStyle w:val="Normal"/>
        <w:rPr/>
      </w:pPr>
      <w:r>
        <w:rPr/>
        <w:t>&gt;AlucOBP10</w:t>
      </w:r>
    </w:p>
    <w:p>
      <w:pPr>
        <w:pStyle w:val="Normal"/>
        <w:rPr/>
      </w:pPr>
      <w:r>
        <w:rPr/>
        <w:t>MTYHVFFRKFDLPRISRRVRQCYYHSVPRSLSGSSRRMLEETSQHHPKRRSRVSEKHKLPETDDGECMIACYMEEKNLMADGKINVKEANQTNSDKYDGEPDNKQLAEKLIDHCSSQVSPDGMSKCEYAYQFSKCGLEYGMKNGLTPPKMYEEQRR</w:t>
      </w:r>
    </w:p>
    <w:p>
      <w:pPr>
        <w:pStyle w:val="Normal"/>
        <w:rPr/>
      </w:pPr>
      <w:r>
        <w:rPr/>
        <w:t>&gt;AlucOBP11</w:t>
      </w:r>
    </w:p>
    <w:p>
      <w:pPr>
        <w:pStyle w:val="Normal"/>
        <w:rPr/>
      </w:pPr>
      <w:r>
        <w:rPr/>
        <w:t>APTDDMAACMQITNEDSASMATCCDYVIPFSNKTMTTCDKKETSGEMSKEFECVQDCLFSSDNVLGADKKFDPVAWRKHATNTISGDWKEVIANSGSNCEGFKKVLAQSMEKKCPTSESDVSFNCMTLQWYMNCPKSAWTSSESCEASKKKLMSCFGPIFENTS</w:t>
      </w:r>
    </w:p>
    <w:p>
      <w:pPr>
        <w:pStyle w:val="Normal"/>
        <w:rPr/>
      </w:pPr>
      <w:r>
        <w:rPr/>
        <w:t>&gt;AlucOBP12</w:t>
      </w:r>
    </w:p>
    <w:p>
      <w:pPr>
        <w:pStyle w:val="Normal"/>
        <w:rPr/>
      </w:pPr>
      <w:r>
        <w:rPr/>
        <w:t>EINEECKDIENLKTQLENFYGCCDFESMIERVVRTAEEVETDRFCREERKKINSTDGKMPLASEGHDCFMECVLKRMGAMGQDFKFIREKLDDFFLRGYPEEVKQAGKLAFDKCLSKNFSKKYCASGINGLMMCLPEELVMNCPANIWSSHESCPIAKEAIKKCPSYRVMIEQE</w:t>
      </w:r>
    </w:p>
    <w:p>
      <w:pPr>
        <w:pStyle w:val="Normal"/>
        <w:rPr/>
      </w:pPr>
      <w:r>
        <w:rPr/>
        <w:t>&gt;AlucOBP13</w:t>
      </w:r>
    </w:p>
    <w:p>
      <w:pPr>
        <w:pStyle w:val="Normal"/>
        <w:rPr/>
      </w:pPr>
      <w:r>
        <w:rPr/>
        <w:t>FKELDDVLPKPKQDECRKESNFQAELPSDINQNITQELKCFAACSLVKLGLMNEKDGTINMAQLEDLIAKHTGGKDAADMFKHTVVEPCMKEVNKTTDYCEYSFQLVKCGMSKVKPPSTGTEG</w:t>
      </w:r>
    </w:p>
    <w:p>
      <w:pPr>
        <w:pStyle w:val="Normal"/>
        <w:rPr/>
      </w:pPr>
      <w:r>
        <w:rPr/>
        <w:t>&gt;AlucOBP14</w:t>
      </w:r>
    </w:p>
    <w:p>
      <w:pPr>
        <w:pStyle w:val="Normal"/>
        <w:rPr/>
      </w:pPr>
      <w:r>
        <w:rPr/>
        <w:t>YQEVLKATLKDCKGGKEITQEEVDEFMKPLIPKNEEERCLMACVFRAYNVIVDGHFDPKLAYGVAKNILHENPEKLKHIKETLDYCGHEIPTKMDNECDLAGEVMSCRNKYNIDHGYDQDP</w:t>
      </w:r>
    </w:p>
    <w:p>
      <w:pPr>
        <w:pStyle w:val="Normal"/>
        <w:rPr/>
      </w:pPr>
      <w:r>
        <w:rPr/>
        <w:t>&gt;AlucOBP15</w:t>
      </w:r>
    </w:p>
    <w:p>
      <w:pPr>
        <w:pStyle w:val="Normal"/>
        <w:rPr/>
      </w:pPr>
      <w:r>
        <w:rPr/>
        <w:t>ITPELDKRAKAAVAKCADVPRTDEAKKEDCHAGCFMSAMGYMTNGEINVKNMEEANKQKWDDQEIIKKGIQVDTTCAKQVGDTKGKSECTIGYEFSTCKKELVKKVGLPPPTPLKE</w:t>
      </w:r>
    </w:p>
    <w:p>
      <w:pPr>
        <w:pStyle w:val="Normal"/>
        <w:rPr/>
      </w:pPr>
      <w:r>
        <w:rPr/>
        <w:t>&gt;AlucOBP16</w:t>
      </w:r>
    </w:p>
    <w:p>
      <w:pPr>
        <w:pStyle w:val="Normal"/>
        <w:rPr/>
      </w:pPr>
      <w:r>
        <w:rPr/>
        <w:t>ITDELKQKAQAARLTCKQQVGLSDKEFNDWVKGIALPTTDGGTCCEVCACWMRELGYLTGGRVNLENMKAVNAQKWNNLAYVELGNKIDALCSDRVLQTGRKECEIAVDFRKCKTELIQQFGGPPKPGST</w:t>
      </w:r>
    </w:p>
    <w:p>
      <w:pPr>
        <w:pStyle w:val="Normal"/>
        <w:rPr/>
      </w:pPr>
      <w:r>
        <w:rPr/>
        <w:t>&gt;AlucOBP17</w:t>
      </w:r>
    </w:p>
    <w:p>
      <w:pPr>
        <w:pStyle w:val="Normal"/>
        <w:rPr/>
      </w:pPr>
      <w:r>
        <w:rPr/>
        <w:t>GELPEEMREMAQGLHDSCVGETGVDNGLIAPCAKGSFADDPKLKCYFKCVFGNLGVISDDGELDAEAFASILPDNMQALLPTIRGCGSTTGADPCDLAMNFNKCLQKADPVNFMVI</w:t>
      </w:r>
    </w:p>
    <w:p>
      <w:pPr>
        <w:pStyle w:val="Normal"/>
        <w:rPr/>
      </w:pPr>
      <w:r>
        <w:rPr/>
        <w:t>&gt;AlucOBP18</w:t>
      </w:r>
    </w:p>
    <w:p>
      <w:pPr>
        <w:pStyle w:val="Normal"/>
        <w:rPr/>
      </w:pPr>
      <w:r>
        <w:rPr/>
        <w:t>APSANVKEIVQNVSKKCAAETKASPDQAKIVLSKNIPKDDAERCFLQCVYTGVGVIKDGKFSEEGGKKLVALRFHDAKEKELANKLIATCAKEIKAKDGEKCSLGRAVRECFVNHGKQVNFFPSA</w:t>
      </w:r>
    </w:p>
    <w:p>
      <w:pPr>
        <w:pStyle w:val="Normal"/>
        <w:rPr/>
      </w:pPr>
      <w:r>
        <w:rPr/>
        <w:t>&gt;AlucOBP19</w:t>
      </w:r>
    </w:p>
    <w:p>
      <w:pPr>
        <w:pStyle w:val="Normal"/>
        <w:rPr/>
      </w:pPr>
      <w:r>
        <w:rPr/>
        <w:t>GNIKEGYVAKIAEIKDKCLKEHNVDHSVVEDLLKKSIKPEVKAAQCMVACFFEENGMMKDGKIVSEMVKSNNAHQYEDPADVEKANEASDMCDGEVSTDGKDKCLLAADYALCWVKRTEEAGLPQIDFANSS</w:t>
      </w:r>
    </w:p>
    <w:p>
      <w:pPr>
        <w:pStyle w:val="Normal"/>
        <w:rPr/>
      </w:pPr>
      <w:r>
        <w:rPr/>
        <w:t>&gt;AlucOBP20</w:t>
      </w:r>
    </w:p>
    <w:p>
      <w:pPr>
        <w:pStyle w:val="Normal"/>
        <w:rPr/>
      </w:pPr>
      <w:r>
        <w:rPr/>
        <w:t>APPADEPAECKPMKEKEEEISKCCKLEPVTVKEQAAFVDCMKLVKDTDKKGPPKPEGFECLDDCILSKTGSLGSDKKIDPAKINAAAKTTYTGDWAEPGAKMVEKCLAQVAENKDKTVCSTSGADVYTKCIFRESYINCPEKSWTNSDACKANKERVIKCPKTLPYNAEQHKAETR</w:t>
      </w:r>
    </w:p>
    <w:p>
      <w:pPr>
        <w:pStyle w:val="Normal"/>
        <w:rPr/>
      </w:pPr>
      <w:r>
        <w:rPr/>
        <w:t>&gt;AlucOBP21</w:t>
      </w:r>
    </w:p>
    <w:p>
      <w:pPr>
        <w:pStyle w:val="Normal"/>
        <w:rPr/>
      </w:pPr>
      <w:r>
        <w:rPr/>
        <w:t>MKFFVVSAALVLLVAAAVKANEKKANEKVTEIFNKCKETWPVTDEEIEQVKQKQSIPDSKNVKCILACMLKEAKILRDGEYNKDNAELMADVLYKDEPEHAEKSKQIIEMCSSELGTKTEGDDCEYAYKMSVCASKHAKELGVKTPEF</w:t>
      </w:r>
    </w:p>
    <w:p>
      <w:pPr>
        <w:pStyle w:val="Normal"/>
        <w:rPr/>
      </w:pPr>
      <w:r>
        <w:rPr/>
        <w:t>&gt;AlucOBP22</w:t>
      </w:r>
    </w:p>
    <w:p>
      <w:pPr>
        <w:pStyle w:val="Normal"/>
        <w:rPr/>
      </w:pPr>
      <w:r>
        <w:rPr/>
        <w:t>YQDQLKQTIKDCQGGKEVTDEELEEFTKPLIPKNEEERCIMACVMRTYNIINNGHYDPKIAFGIIKGILKDHPEKLDRIKEVMDHCGEDVPQHMDNECDLAGEIMQCEVKYQKAMGLN</w:t>
      </w:r>
    </w:p>
    <w:p>
      <w:pPr>
        <w:pStyle w:val="Normal"/>
        <w:rPr/>
      </w:pPr>
      <w:r>
        <w:rPr/>
        <w:t>&gt;AlucOBP23</w:t>
      </w:r>
    </w:p>
    <w:p>
      <w:pPr>
        <w:pStyle w:val="Normal"/>
        <w:rPr/>
      </w:pPr>
      <w:r>
        <w:rPr/>
        <w:t>HPGHFDEDPECRPPHSHRHEEKECCKTPNLFSKNKDEMHELVHKCFEEAGIKKPHHGHHGPPPPGDEPPPPPPPPFHSKNNTKFECVEQCFLKNLELIDEEGDLKIDDFKALVGEKYTGDWASVGSAALEKCLEKTKTEEKESSKCKAGSKHVLLCIARESFINCPASDWTESEVCSDAKERVVKCPDIPPPMNH</w:t>
      </w:r>
    </w:p>
    <w:p>
      <w:pPr>
        <w:pStyle w:val="Normal"/>
        <w:rPr/>
      </w:pPr>
      <w:r>
        <w:rPr/>
        <w:t>&gt;AlucOBP24</w:t>
      </w:r>
    </w:p>
    <w:p>
      <w:pPr>
        <w:pStyle w:val="Normal"/>
        <w:rPr/>
      </w:pPr>
      <w:r>
        <w:rPr/>
        <w:t>YQEQLKETIKQCQDGREVTDDEVEEFTKPLVPKNQEERCLVACVFKEYKVIIDGHFDPVNALNVAKMVYKDYPEKWKRIKDVIDHCGEDIPTHNDNECDLAGDIMNCEVKYLNSMPKGVSLELLAGSIAATAEP</w:t>
      </w:r>
    </w:p>
    <w:p>
      <w:pPr>
        <w:pStyle w:val="Normal"/>
        <w:rPr/>
      </w:pPr>
      <w:r>
        <w:rPr/>
        <w:t>&gt;AlucOBP25</w:t>
      </w:r>
    </w:p>
    <w:p>
      <w:pPr>
        <w:pStyle w:val="Normal"/>
        <w:rPr/>
      </w:pPr>
      <w:r>
        <w:rPr/>
        <w:t>QMDDDPECRPPPPPNKEGSCCTVPRLLDNADKPEVIKKCHDEAGMKRPSGPPGSGTPPTAEEMAAHKSAHECADECIFKSSNLLKSDGELDQDAIKATTTKMFTGDWSTIASTAVEKCLATAKSEVGASAKCKSGAHQMVKCFARTMFLNCPASSWTESTECAAAKTRLTKCPNAMPPPPHHSRH</w:t>
      </w:r>
    </w:p>
    <w:p>
      <w:pPr>
        <w:pStyle w:val="Normal"/>
        <w:rPr/>
      </w:pPr>
      <w:r>
        <w:rPr/>
        <w:t>&gt;AlucOBP26</w:t>
      </w:r>
    </w:p>
    <w:p>
      <w:pPr>
        <w:pStyle w:val="Normal"/>
        <w:rPr/>
      </w:pPr>
      <w:r>
        <w:rPr/>
        <w:t>NTKELSPSEALKQKVKVQCQQEVKATPEQLKIYDNFKDVPKDDVENCLMECMYTKTGGIGADGKYSVEGFKKLVDMKYKGEENTKARKIAADCEAKAAPKEGEKCSMGRAIRECLAAATKENEFFTI</w:t>
      </w:r>
    </w:p>
    <w:p>
      <w:pPr>
        <w:pStyle w:val="Normal"/>
        <w:rPr/>
      </w:pPr>
      <w:r>
        <w:rPr/>
        <w:t>&gt;AlucOBP27</w:t>
      </w:r>
    </w:p>
    <w:p>
      <w:pPr>
        <w:pStyle w:val="Normal"/>
        <w:rPr/>
      </w:pPr>
      <w:r>
        <w:rPr/>
        <w:t>KELTEEQRTQLFEDLKQCKNSTDLSDDEFETIIAKKELPTSEAGKCFTKCLMEKLDIIEDAEGGKKKISVITMQASLEENMEKEDDIAKGKDIIQKCGDTVEPEDSCAYAYNISKCIYDRMKEAGISQ</w:t>
      </w:r>
    </w:p>
    <w:p>
      <w:pPr>
        <w:pStyle w:val="Normal"/>
        <w:rPr/>
      </w:pPr>
      <w:r>
        <w:rPr/>
        <w:t>&gt;AlucOBP28</w:t>
      </w:r>
    </w:p>
    <w:p>
      <w:pPr>
        <w:pStyle w:val="Normal"/>
        <w:rPr/>
      </w:pPr>
      <w:r>
        <w:rPr/>
        <w:t>MIIEIICVLTVGISPHFIEGQELPPPGGVGNKTAVFKESFIRTAKYCSSIHETSTVAVLAILMSEESDDQNGKCFLNCMLQRYQLMSKQGAYNKDKFKPFLDYIPESRFLQSIKGNLKTCITERDPAPCEKAYKFIKCFYTRARNKDEFGKIQRK</w:t>
      </w:r>
    </w:p>
    <w:p>
      <w:pPr>
        <w:pStyle w:val="Normal"/>
        <w:rPr/>
      </w:pPr>
      <w:r>
        <w:rPr/>
        <w:t>&gt;AlucOBP29</w:t>
      </w:r>
    </w:p>
    <w:p>
      <w:pPr>
        <w:pStyle w:val="Normal"/>
        <w:rPr/>
      </w:pPr>
      <w:r>
        <w:rPr/>
        <w:t>QQEDCKTAPAGWPRRPPQCCDLPFPLEGMKKEFGSCIRQIGNRQSSAVPTAQAVRDARLCIEECVYKGLGFMEEHNLNKDQILQQLTKGVADKKDWTKPMEDAVKSCHETITKRETPQEGTCKDSAHEFTHCVMRQLFLSCPASEWNNNDECNLVKSRMQACPNIPPPPPPPPQGFRGQGPPPPQ</w:t>
      </w:r>
    </w:p>
    <w:p>
      <w:pPr>
        <w:pStyle w:val="Normal"/>
        <w:rPr/>
      </w:pPr>
      <w:r>
        <w:rPr/>
        <w:t>&gt;AlucOBP30</w:t>
      </w:r>
    </w:p>
    <w:p>
      <w:pPr>
        <w:pStyle w:val="Normal"/>
        <w:rPr/>
      </w:pPr>
      <w:r>
        <w:rPr/>
        <w:t>TPTTPTPATSRRVTVAPEDLEQAKSLRKFCTAKTGFTGITTTETSKGKDQARTATTPRPKTQLEKCYLECLYTGLQLTKDGKFNEPGARALANKRYKNAPEELRKVNSIIDFCITEVVVRDIEEMCALGRLIKECFSKYGAKNFPEL</w:t>
      </w:r>
    </w:p>
    <w:p>
      <w:pPr>
        <w:pStyle w:val="Normal"/>
        <w:rPr/>
      </w:pPr>
      <w:r>
        <w:rPr/>
        <w:t>&gt;AlucOBP31</w:t>
      </w:r>
    </w:p>
    <w:p>
      <w:pPr>
        <w:pStyle w:val="Normal"/>
        <w:rPr/>
      </w:pPr>
      <w:r>
        <w:rPr/>
        <w:t>QIDEDPECRPSGPPGKEPECCTIPMKLFGDEVQEAVVKNCFDEAGMKRPSGPHGGGSPPTAEEMAAHISAHECADECVFKSGNFIKSDGGLDEDAIKAVIAKLFTGDWAPIATAAVNKCLASAKSGVSASAKCKSGAYQLSKCFQRELFLGCPASLWTESTDCSAIKARITKCPNAKVPIGHHHKH</w:t>
      </w:r>
    </w:p>
    <w:p>
      <w:pPr>
        <w:pStyle w:val="Normal"/>
        <w:rPr/>
      </w:pPr>
      <w:r>
        <w:rPr/>
        <w:t>&gt;AlucOBP32</w:t>
      </w:r>
    </w:p>
    <w:p>
      <w:pPr>
        <w:pStyle w:val="Normal"/>
        <w:rPr/>
      </w:pPr>
      <w:r>
        <w:rPr/>
        <w:t>EVLTDGDCPKTMPKEMKPLYKCCVVEMDSNKTISDDQKAAVDSCVNTSKSDSDANKHDCMIECIFIKLGYMGEDKTINVDYVLKEMNSLLPEDFHEQTSKSLATCMGKKFSSTECPSEIDGVMACFSTMVLMNCPAKHWTDDEECKATRKFFQKCGDSIGYRYD</w:t>
      </w:r>
    </w:p>
    <w:p>
      <w:pPr>
        <w:pStyle w:val="Normal"/>
        <w:rPr/>
      </w:pPr>
      <w:r>
        <w:rPr/>
        <w:t>&gt;AlucOBP33</w:t>
      </w:r>
    </w:p>
    <w:p>
      <w:pPr>
        <w:pStyle w:val="Normal"/>
        <w:rPr/>
      </w:pPr>
      <w:r>
        <w:rPr/>
        <w:t>GLPFQNEMAVMQCKVKFDVTAEDIQLLKDSKLPSSHSGKCMMACILKKMKVMTKRGQFDLRNVQKWLRNKYQGDQANLAKGNYVAEACANTLPTLGIQDECEMAAEIMTCVRTKSKLVKKTLNGELPKEVSP</w:t>
      </w:r>
    </w:p>
    <w:p>
      <w:pPr>
        <w:pStyle w:val="Normal"/>
        <w:rPr/>
      </w:pPr>
      <w:r>
        <w:rPr/>
        <w:t>&gt;AlucOBP34</w:t>
      </w:r>
    </w:p>
    <w:p>
      <w:pPr>
        <w:pStyle w:val="Normal"/>
        <w:rPr/>
      </w:pPr>
      <w:r>
        <w:rPr/>
        <w:t>AQKSKQPSKAKTKESQVVAARPKDARAAACVTQIGPDEEEEASFYRKEIPETDKGKCLLACYLESKGVLSGGKFSSSGAAKIAARAYPNNAAKTGNVKHILSHCGTIAARETEQCQLAYRLAECTTTLADKFKL</w:t>
      </w:r>
    </w:p>
    <w:p>
      <w:pPr>
        <w:pStyle w:val="Normal"/>
        <w:rPr/>
      </w:pPr>
      <w:r>
        <w:rPr/>
        <w:t>&gt;AlucOBP35</w:t>
      </w:r>
    </w:p>
    <w:p>
      <w:pPr>
        <w:pStyle w:val="Normal"/>
        <w:rPr/>
      </w:pPr>
      <w:r>
        <w:rPr/>
        <w:t>GFMEALIECKQQHHVSKEEAMTGESEEVKCFSECVLKKSGMMSDNNEFDEEKIQAEGARMIKNDEQKNREFEGAAKACIEKVNGENPSEKCAKGHALFKCMKEAMPMSKMRG</w:t>
      </w:r>
    </w:p>
    <w:p>
      <w:pPr>
        <w:pStyle w:val="Normal"/>
        <w:rPr/>
      </w:pPr>
      <w:r>
        <w:rPr/>
        <w:t>&gt;AlucOBP36</w:t>
      </w:r>
    </w:p>
    <w:p>
      <w:pPr>
        <w:pStyle w:val="Normal"/>
        <w:rPr/>
      </w:pPr>
      <w:r>
        <w:rPr/>
        <w:t>VSKEYHDKAIAAKNTCAKLHNVDDETIMKFWKAHQLPEKEPETCIIICYMKEMKLVVDGKVDADAWKASNKEKWDDEKHVAAADEIVDKCSAEVPPTENECEWGLALTKCALKHGKEAGIPPPDMEHPKRR</w:t>
      </w:r>
    </w:p>
    <w:p>
      <w:pPr>
        <w:pStyle w:val="Normal"/>
        <w:rPr/>
      </w:pPr>
      <w:r>
        <w:rPr/>
        <w:t>&gt;AlucOBP37</w:t>
      </w:r>
    </w:p>
    <w:p>
      <w:pPr>
        <w:pStyle w:val="Normal"/>
        <w:rPr/>
      </w:pPr>
      <w:r>
        <w:rPr/>
        <w:t>VINKDYLEKVVTAKDKCLKEFNVDDSVVEDFIVRYNKPQSESGKCMVACYMEERGMMKDGKTITEQVMLDNQEKWIAATHVNMGKEVIDTCDKEVPNEKNDKCDLAVDYMMCLVKRGDEAGLPKMDVAQLKH</w:t>
      </w:r>
    </w:p>
    <w:p>
      <w:pPr>
        <w:pStyle w:val="Normal"/>
        <w:rPr/>
      </w:pPr>
      <w:r>
        <w:rPr/>
        <w:t>&gt;AlucOBP38</w:t>
      </w:r>
    </w:p>
    <w:p>
      <w:pPr>
        <w:pStyle w:val="Normal"/>
        <w:rPr/>
      </w:pPr>
      <w:r>
        <w:rPr/>
        <w:t>KELTDEQKEQIFAEIKNCMESTKLTDEEFESIMAKKELPTSKEGKCFTKCLMEKMEYLEEGGKINVIAVQAGLEENMEKESEITKAKEIIQQCADTVPPEDSCEYAYGISQCMYTKMKEAGISGGP</w:t>
      </w:r>
    </w:p>
    <w:p>
      <w:pPr>
        <w:pStyle w:val="Normal"/>
        <w:rPr/>
      </w:pPr>
      <w:r>
        <w:rPr/>
        <w:t>&gt;AgosOBP10</w:t>
      </w:r>
    </w:p>
    <w:p>
      <w:pPr>
        <w:pStyle w:val="Normal"/>
        <w:rPr/>
      </w:pPr>
      <w:r>
        <w:rPr/>
        <w:t>RPQPDEPDDIKKTLYNACSEKFPLTEEIKNNVKNSMVIDDQNFKCFLRCCFDEMSLIDEDGIIDGESLAAMAVDKIKPVAEKIVHDCLPAGKQEKQDGCEAAFKFFSCGMKLNPLTIELLPLQ</w:t>
      </w:r>
    </w:p>
    <w:p>
      <w:pPr>
        <w:pStyle w:val="Normal"/>
        <w:rPr/>
      </w:pPr>
      <w:r>
        <w:rPr/>
        <w:t>&gt;AgosOBP9</w:t>
      </w:r>
    </w:p>
    <w:p>
      <w:pPr>
        <w:pStyle w:val="Normal"/>
        <w:rPr/>
      </w:pPr>
      <w:r>
        <w:rPr/>
        <w:t>ADDADTADKELMSKLITVAFKCFKDADWGTCGEMITTKYDITQAKYKQCTCHMACAGEDLGLINSNGQPEPAKFLEYVKRINNSVIKSQLQHIYDKCQNVKGTEKCDLAEQFAICAFKESPEMKERVTKLIEMLVKMKPKSK</w:t>
      </w:r>
    </w:p>
    <w:p>
      <w:pPr>
        <w:pStyle w:val="Normal"/>
        <w:rPr/>
      </w:pPr>
      <w:r>
        <w:rPr/>
        <w:t>&gt;AgosOBP8</w:t>
      </w:r>
    </w:p>
    <w:p>
      <w:pPr>
        <w:pStyle w:val="Normal"/>
        <w:rPr/>
      </w:pPr>
      <w:r>
        <w:rPr/>
        <w:t>ENNQQNSNDRSASIFQSCISETKLSGDALKGFRSMSIPKTQAEKCMMGCLMRKVNVINKGKFSVEEATKVAQKYYGTNESMMKKAKDLIDVCAKKAQSTTEECALAGIVTTCIVEEAQKAGLTGGPGSRSKRTVSPKFRHSIV</w:t>
      </w:r>
    </w:p>
    <w:p>
      <w:pPr>
        <w:pStyle w:val="Normal"/>
        <w:rPr/>
      </w:pPr>
      <w:r>
        <w:rPr/>
        <w:t>&gt;AgosOBP7</w:t>
      </w:r>
    </w:p>
    <w:p>
      <w:pPr>
        <w:pStyle w:val="Normal"/>
        <w:rPr/>
      </w:pPr>
      <w:r>
        <w:rPr/>
        <w:t>YLSEEAIKKTQKMLKNVCSKKHSVEEEVFTDIKKGIFPENNNNIKCYFACNFKTMQMVNQKGILDKKMFKDKMTMLAPPNVLAILLPPIEQCIGNDKDTEICQSSYNFIKCAHRVDPKSLEFLPL</w:t>
      </w:r>
    </w:p>
    <w:p>
      <w:pPr>
        <w:pStyle w:val="Normal"/>
        <w:rPr/>
      </w:pPr>
      <w:r>
        <w:rPr/>
        <w:t>&gt;AgosOBP6</w:t>
      </w:r>
    </w:p>
    <w:p>
      <w:pPr>
        <w:pStyle w:val="Normal"/>
        <w:rPr/>
      </w:pPr>
      <w:r>
        <w:rPr/>
        <w:t>VGFERTWILRQKRMTNDNECRALFPSPEKKLPTCCQMPNILPGLDNAWEVCFEKFKQFKDKHATKEYKEMVHENEPPCLFQCVFMQSGLTTSDGKVNEDAVIKKMAEGMDNDEKWKSIWRNTFNKCLNDVKQEDKEQIKVMNTPTGRLMKCFLRDLYMNCPKNVWVENSECSNLKDLVEKCPKLPPPVFQSPPKLI</w:t>
      </w:r>
    </w:p>
    <w:p>
      <w:pPr>
        <w:pStyle w:val="Normal"/>
        <w:rPr/>
      </w:pPr>
      <w:r>
        <w:rPr/>
        <w:t>&gt;AgosOBP5</w:t>
      </w:r>
    </w:p>
    <w:p>
      <w:pPr>
        <w:pStyle w:val="Normal"/>
        <w:rPr/>
      </w:pPr>
      <w:r>
        <w:rPr/>
        <w:t>EAGHQRRGKELLDTEDSDFFRCKQASRKSCCGPENAMKRFGDKDKVAADECYAQVAEKFATVTATTPKQDLFSGEAVKITKKKQFCLHECIGKKNKLLTEDGSLNKTFIADYAMKSVFKEQWQKQIGQKALDKCLEETYIPWPAEETENKCNPVYVQFQHCLWLEYESNCPDNKIKLTKKCEKTRNRYRMQKSPSNQ</w:t>
      </w:r>
    </w:p>
    <w:p>
      <w:pPr>
        <w:pStyle w:val="Normal"/>
        <w:rPr/>
      </w:pPr>
      <w:r>
        <w:rPr/>
        <w:t>&gt;AgosOBP4</w:t>
      </w:r>
    </w:p>
    <w:p>
      <w:pPr>
        <w:pStyle w:val="Normal"/>
        <w:rPr/>
      </w:pPr>
      <w:r>
        <w:rPr/>
        <w:t>QKQELSGKCRAPDKAPLNLEIIINICQEEIKSALLQEALDILNDGTLEQNTPSYSRSKRDADEDLSNEERRVAGCLLQCVYKKVKAVDETGFPVVDGLMKLYNEGVQDRNYYMATLSAVRHCISIAQQLKQQQPSKSFDDGQTCDLAYEMFECVSEKIEENCGVENKLNNLSQRQV</w:t>
      </w:r>
    </w:p>
    <w:p>
      <w:pPr>
        <w:pStyle w:val="Normal"/>
        <w:rPr/>
      </w:pPr>
      <w:r>
        <w:rPr/>
        <w:t>&gt;AgosOBP3</w:t>
      </w:r>
    </w:p>
    <w:p>
      <w:pPr>
        <w:pStyle w:val="Normal"/>
        <w:rPr/>
      </w:pPr>
      <w:r>
        <w:rPr/>
        <w:t>RFTTEQIDHYGKACNATEDDLVIVKSYKVPTSDTGKCLMKCMISKLGLLNDDGSYNKTGMEAGLKKYWSEWSTDTIESINNKCYEEALLVSKDIIATCNYAYVVMACLNKQLKLDNST</w:t>
      </w:r>
    </w:p>
    <w:p>
      <w:pPr>
        <w:pStyle w:val="Normal"/>
        <w:rPr/>
      </w:pPr>
      <w:r>
        <w:rPr/>
        <w:t>&gt;AgosOBP2</w:t>
      </w:r>
    </w:p>
    <w:p>
      <w:pPr>
        <w:pStyle w:val="Normal"/>
        <w:rPr/>
      </w:pPr>
      <w:r>
        <w:rPr/>
        <w:t>SDPCNISTCYKSGTTKPPTTVTPTRLPVQSSSTPTSHQQTTYAKDHVHSSTATKSGVNTTATTTSGASVNGTERTTVVKSSSGVAGNVTTPKPTMTDGHVALKQKLNTIAVKCKDELHAPQEIMALVSNTVVPQNEQQRCYLECVYKNLNLIKNNKFSVDDGKAMAKIRFANQPEEHKKAVTIIETCEKEAIIDPKTTEKCAAGRVIRNCFVKNGEKINFFPKA</w:t>
      </w:r>
    </w:p>
    <w:p>
      <w:pPr>
        <w:pStyle w:val="Normal"/>
        <w:rPr/>
      </w:pPr>
      <w:r>
        <w:rPr/>
        <w:t>&gt;RpedOBP1</w:t>
      </w:r>
    </w:p>
    <w:p>
      <w:pPr>
        <w:pStyle w:val="Normal"/>
        <w:rPr/>
      </w:pPr>
      <w:r>
        <w:rPr/>
        <w:t>MAPTASENQQCAKQSSGEKCCTILSSIPPMAFDLLFSKDVKNPTILKCAEDRGSPKDLVHECTGECSFQALGLIKPDKTINNDMILMMAKQFFGRDKYWKDIAITSVKQCLISAPKEVANRSVCKSGVAQFILCIKRDMFLTKNAMKREIMWSNAVRLNQFLFSRETNAE</w:t>
      </w:r>
    </w:p>
    <w:p>
      <w:pPr>
        <w:pStyle w:val="Normal"/>
        <w:rPr/>
      </w:pPr>
      <w:r>
        <w:rPr/>
        <w:t>&gt;RpedOBP2</w:t>
      </w:r>
    </w:p>
    <w:p>
      <w:pPr>
        <w:pStyle w:val="Normal"/>
        <w:rPr/>
      </w:pPr>
      <w:r>
        <w:rPr/>
        <w:t>MGPPSSGSSGIIDWPIWLVLIDGYLSNRDSRHEGNDRNNHRNNYHQTQGKKPSSYDKEENDEDADYDYNSENQNSNRRGGNDWKSQKGQYSQNNEYYANQNHGNRESHNQPQGTANNSKNIGSPLEGVEPCIIHCIFKQKKMLNNRNYIDKSNTIRVLTHKVYNAELKEFIEDSINECLDILHNGNSDGKCEDSKHFALCLEEKGKKNCEDWDAENHRNSNKNSNTNKVYYMGNERLDSYNEKNQNRPTNGGSYGSRGERGDQNKYSNDREYSDDRKNNGYNYNQNNRESQKGKMKNEQERDENSRNRGHINQNDENNEQRKLQNYYQNRG</w:t>
      </w:r>
    </w:p>
    <w:p>
      <w:pPr>
        <w:pStyle w:val="Normal"/>
        <w:rPr/>
      </w:pPr>
      <w:r>
        <w:rPr/>
        <w:t>&gt;RpedOBP3</w:t>
      </w:r>
    </w:p>
    <w:p>
      <w:pPr>
        <w:pStyle w:val="Normal"/>
        <w:rPr/>
      </w:pPr>
      <w:r>
        <w:rPr/>
        <w:t>AKSQKKAVCEAPTVAPQKLEKVINQCQDEIKYALLQEALSALGDAVINRRTKRETFTGEERRIAGCLLQCVYRKMKAVDESGLPTGPALVEIFTEGVKDRNYYLATIQSVQQCLAKEIQQRKANPIMAKAEGYTCDVAYDMFMCVSEQIELLCGTTP</w:t>
      </w:r>
    </w:p>
    <w:p>
      <w:pPr>
        <w:pStyle w:val="Normal"/>
        <w:rPr/>
      </w:pPr>
      <w:r>
        <w:rPr/>
        <w:t>&gt;RpedOBP4</w:t>
      </w:r>
    </w:p>
    <w:p>
      <w:pPr>
        <w:pStyle w:val="Normal"/>
        <w:rPr/>
      </w:pPr>
      <w:r>
        <w:rPr/>
        <w:t>DGTTEAPTTQFASSTVSGATAKTDDVRHKIKEQVTALTESCKNTAKITADQAKIVSNQLIPKTESERCFLECIYQGLNITKDGKFNEAGARGLAQLRFATSPDDLAKANGMIDACIKEIVVKDASEKCVMGRLIRECFVKHGAKINFFPKP</w:t>
      </w:r>
    </w:p>
    <w:p>
      <w:pPr>
        <w:pStyle w:val="Normal"/>
        <w:rPr/>
      </w:pPr>
      <w:r>
        <w:rPr/>
        <w:t>&gt;RpedOBP5</w:t>
      </w:r>
    </w:p>
    <w:p>
      <w:pPr>
        <w:pStyle w:val="Normal"/>
        <w:rPr/>
      </w:pPr>
      <w:r>
        <w:rPr/>
        <w:t>YGPQGGPPWDPNLPAECMPRRGQFGEQVDVCCPLPGFSPTQGFQNDGIHEKMSQCRQTLGNLPGGQGSHGFRGDRECFDECLFSLDGLLSSDLKLIGEEVRKKMLEVHGGDPTWSPILEQATVYCLQTAPAEVQATSQCRSGAMQFKKCFMRQLFLNCPSSYWNNSESCLAEKALLERCPNLKPRRPRFN</w:t>
      </w:r>
    </w:p>
    <w:p>
      <w:pPr>
        <w:pStyle w:val="Normal"/>
        <w:rPr/>
      </w:pPr>
      <w:r>
        <w:rPr/>
        <w:t>&gt;RpedOBP6</w:t>
      </w:r>
    </w:p>
    <w:p>
      <w:pPr>
        <w:pStyle w:val="Normal"/>
        <w:rPr/>
      </w:pPr>
      <w:r>
        <w:rPr/>
        <w:t>YPNDPKPAPPDMDEPEECKPKPPEPGKEREDCCTMPECPQNEEKMKIMKECSDMLRDQMPPPPKADGHPPPPPPTGAGSPPPPPPPPGSAHPPPPPPGSEHPPPPPPPGAKHPPPPPPPGAKHPPPPPPHHHHHHHGECMEECLFNKTGFLTSDMKLNGDEMVKKIVEEYGKEEAWKSVVEQAVKTCISSSAEGVKEDAKCKSGSHQFTMCFERQLFLNCPSGVWKNTDSCNAEKTLLTKCKNRMPPPPPPPMPKNKTE</w:t>
      </w:r>
    </w:p>
    <w:p>
      <w:pPr>
        <w:pStyle w:val="Normal"/>
        <w:rPr/>
      </w:pPr>
      <w:r>
        <w:rPr/>
        <w:t>&gt;RpedOBP7</w:t>
      </w:r>
    </w:p>
    <w:p>
      <w:pPr>
        <w:pStyle w:val="Normal"/>
        <w:rPr/>
      </w:pPr>
      <w:r>
        <w:rPr/>
        <w:t>MSYVSSIQSAMGILSDNTYVLGILIVVAYKVLAEDSDIPKECRNVLSLETEEKCCPIPFGQMSEKELAYMTECTAMPRKGLPSTDAPEESSSEESSEEENINIEDEECIDECFFNKTGLLTLEGKLNEEVVRKDFLEDFNSEPWKPVAEEAITKCLVKAPSAVKEGAKCRSGSYQILLCVLSEIYKNCPPGVWLDSSACKKDKALTEKCVEYVIR</w:t>
      </w:r>
    </w:p>
    <w:p>
      <w:pPr>
        <w:pStyle w:val="Normal"/>
        <w:rPr/>
      </w:pPr>
      <w:r>
        <w:rPr/>
        <w:t>&gt;RpedOBP8</w:t>
      </w:r>
    </w:p>
    <w:p>
      <w:pPr>
        <w:pStyle w:val="Normal"/>
        <w:rPr/>
      </w:pPr>
      <w:r>
        <w:rPr/>
        <w:t>DDAADECRPKPPEPGKEREVCCKIPDLIKKKEGVEMHTALHECMESLKANHPDLFPEGLPGPPAPGARPPHPRGPPPIKVIECIQECFFNNSGLMTADMKPNSEAILGLAENFVETDKDWKPISDEAIKKCTASPPKVKDDAVCKSGAHQISLCIVREAYLHCPPAHWTESEACKAEKALMEKCEDMPPPFFPYNKHKKHH</w:t>
      </w:r>
    </w:p>
    <w:p>
      <w:pPr>
        <w:pStyle w:val="Normal"/>
        <w:rPr/>
      </w:pPr>
      <w:r>
        <w:rPr/>
        <w:t>&gt;RpedOBP9</w:t>
      </w:r>
    </w:p>
    <w:p>
      <w:pPr>
        <w:pStyle w:val="Normal"/>
        <w:rPr/>
      </w:pPr>
      <w:r>
        <w:rPr/>
        <w:t>MWWGVMLYKGSYRQSASVMARMYSLPLSFALFFLGVAGVFALDIDFHSDLVPELSPSTAVQHRTRFTRGTVGNEAEIKKDIEKGEWWKRRCCGNGTSYNPEFAKKKRQFIDECTPETLSKSTHVISADPFLESCQDLKEKNRRSVCNVDCVYRKYGIVDASGNINSEKLKELSEEFVTSDWLRQIRAKAIEKCAKWKGEDIETTEPKCNQNAYNLKHCMWKEVVITCPEEHRYKSDYCDNVRKSLIPK</w:t>
      </w:r>
    </w:p>
    <w:p>
      <w:pPr>
        <w:pStyle w:val="Normal"/>
        <w:rPr/>
      </w:pPr>
      <w:r>
        <w:rPr/>
        <w:t>&gt;RpedOBP10</w:t>
      </w:r>
    </w:p>
    <w:p>
      <w:pPr>
        <w:pStyle w:val="Normal"/>
        <w:rPr/>
      </w:pPr>
      <w:r>
        <w:rPr/>
        <w:t>EEDTNSVEQLCEKETNVPQNDIENYKEMRLPQTREGKCYGACIMKTVEMINSRGKIDERNIKEYAGTTIKNYDQLDNVEHIVRRCVKKANHQRDECDTAYQFMDCLMRRKMSKTSVQVTLQIPEPNINLPPVTLVLFQLGG</w:t>
      </w:r>
    </w:p>
    <w:p>
      <w:pPr>
        <w:pStyle w:val="Normal"/>
        <w:rPr/>
      </w:pPr>
      <w:r>
        <w:rPr/>
        <w:t>&gt;RpedOBP11</w:t>
      </w:r>
    </w:p>
    <w:p>
      <w:pPr>
        <w:pStyle w:val="Normal"/>
        <w:rPr/>
      </w:pPr>
      <w:r>
        <w:rPr/>
        <w:t>GKTDMAEKIIRTMRKCSRQHHLVLKDIEGAIKHGDLPQSEDGKCFVTCTLKEFGLVSSDNKFDPEKSFALNALRFKNPDDVQKANDVTKKCAEELTVEFENPCDFGIAVANCGVKHSREAGIINYNLW</w:t>
      </w:r>
    </w:p>
    <w:p>
      <w:pPr>
        <w:pStyle w:val="Normal"/>
        <w:rPr/>
      </w:pPr>
      <w:r>
        <w:rPr/>
        <w:t>&gt;RpedOBP12</w:t>
      </w:r>
    </w:p>
    <w:p>
      <w:pPr>
        <w:pStyle w:val="Normal"/>
        <w:rPr/>
      </w:pPr>
      <w:r>
        <w:rPr/>
        <w:t>RPEGPDARKQFLRAEKAILEKCSKETKAPKGFVDDIFVREVVPSSKEGKCFTKCALQNLKWMKSDGSLDAVAIAKLADKAYFNKEQNAKAAGIWKKCYAEQPKTGNDHCELAYKALNCYFTGAKAAGLPRHSQGA</w:t>
      </w:r>
    </w:p>
    <w:p>
      <w:pPr>
        <w:pStyle w:val="Normal"/>
        <w:rPr/>
      </w:pPr>
      <w:r>
        <w:rPr/>
        <w:t>&gt;RpedOBP13</w:t>
      </w:r>
    </w:p>
    <w:p>
      <w:pPr>
        <w:pStyle w:val="Normal"/>
        <w:rPr/>
      </w:pPr>
      <w:r>
        <w:rPr/>
        <w:t>QEVDCSKPPDGWPKRPPQCCDLPFPLEDMKRSFVGCIRQIGRPTSAVPTPKSVRDTRLVSVLCLEECVYRGVGFIRDGDNDLQKDAIQTKLKGLLQEIPAWEKAISTATETCFDEDKSAEESSEESSCSAAPHDFTHCLLRNLFLHCPADLWNKSDECELVKNRMKECPELPPPPPPPPQRFQRPPGPPPF</w:t>
      </w:r>
    </w:p>
    <w:p>
      <w:pPr>
        <w:pStyle w:val="Normal"/>
        <w:rPr/>
      </w:pPr>
      <w:r>
        <w:rPr/>
        <w:t>&gt;RpedOBP14</w:t>
      </w:r>
    </w:p>
    <w:p>
      <w:pPr>
        <w:pStyle w:val="Normal"/>
        <w:rPr/>
      </w:pPr>
      <w:r>
        <w:rPr/>
        <w:t>ASTSQAGVAEKVKALAKKCAADVKLPEDKAKLAFNQEIPTTDAERCFLECCYKGLNVVQEDKFSLEGAMKLVHARFQKPEEVSTATKLVETCNKEVSANAAEKCSIGKSVRECFVKNGKEVNFFPSAL</w:t>
      </w:r>
    </w:p>
    <w:p>
      <w:pPr>
        <w:pStyle w:val="Normal"/>
        <w:rPr/>
      </w:pPr>
      <w:r>
        <w:rPr/>
        <w:t>&gt;RpedOBP15</w:t>
      </w:r>
    </w:p>
    <w:p>
      <w:pPr>
        <w:pStyle w:val="Normal"/>
        <w:rPr/>
      </w:pPr>
      <w:r>
        <w:rPr/>
        <w:t>LELTEETKGYLEECQKVHHIQPEEIVAAVKDKKLPESENGRCFLECMMEKFGVLHDGAFDTEKANAIAATKLQNKPDVLEKATKIIETCNTEVKNPGGKCEYGVELAKCAMKYAKEMGIQDAPIGN</w:t>
      </w:r>
    </w:p>
    <w:p>
      <w:pPr>
        <w:pStyle w:val="Normal"/>
        <w:rPr/>
      </w:pPr>
      <w:r>
        <w:rPr/>
        <w:t>&gt;RpedOBP16</w:t>
      </w:r>
    </w:p>
    <w:p>
      <w:pPr>
        <w:pStyle w:val="Normal"/>
        <w:rPr/>
      </w:pPr>
      <w:r>
        <w:rPr/>
        <w:t>ETPVLKTPAEIKLVFETCGKEVGYEGTMSSARSEPTKESKCFVKCVMEKKGVLKGDGTIDSELAKAYLSVMPQFKNNPEIKEKALKAVDDCAAEVKINMDDLCESVYEMFVCRHRKTVA</w:t>
      </w:r>
    </w:p>
    <w:p>
      <w:pPr>
        <w:pStyle w:val="Normal"/>
        <w:rPr/>
      </w:pPr>
      <w:r>
        <w:rPr/>
        <w:t>&gt;RpedOBP17</w:t>
      </w:r>
    </w:p>
    <w:p>
      <w:pPr>
        <w:pStyle w:val="Normal"/>
        <w:rPr/>
      </w:pPr>
      <w:r>
        <w:rPr/>
        <w:t>QDKMNEKIQKAFNNCKEKHNPPEVDLEMMRKSDLEYKYSREAKCLIACMLEEGKIMKDGKYNKENALIMSDVLHKDDAEDAAKAREVVETCVKDHPDGGTDKCEFAYEMAICGGQEAKKLGMKKTPDFFNP</w:t>
      </w:r>
    </w:p>
    <w:p>
      <w:pPr>
        <w:pStyle w:val="Normal"/>
        <w:rPr/>
      </w:pPr>
      <w:r>
        <w:rPr/>
        <w:t>&gt;RpedOBP18</w:t>
      </w:r>
    </w:p>
    <w:p>
      <w:pPr>
        <w:pStyle w:val="Normal"/>
        <w:rPr/>
      </w:pPr>
      <w:r>
        <w:rPr/>
        <w:t>EPEEDIRKLETEILDVCKEKTKASQDAVNQLLKSGDLDESPEGKCLIKCGLQTFGTMTEDGAFNNIRARDYMKGAYPENVDEAAEIWENCQAHAKKTDDKCDYAYKVIKCFFAGIKNQNIKKAW</w:t>
      </w:r>
    </w:p>
    <w:p>
      <w:pPr>
        <w:pStyle w:val="Normal"/>
        <w:rPr/>
      </w:pPr>
      <w:r>
        <w:rPr/>
        <w:t>&gt;RpedOBP19</w:t>
      </w:r>
    </w:p>
    <w:p>
      <w:pPr>
        <w:pStyle w:val="Normal"/>
        <w:rPr/>
      </w:pPr>
      <w:r>
        <w:rPr/>
        <w:t>QEPKGTQFKKRFLRYSSHCAQQHSTTLGTVPALNSQAPTLVDIMGLLAGEETSSSSGKCYILCMLAQYKIINRDGGYRRETFKEFLNSMPESRFKKSLEASSQDCYKQDNQEECEKAYRFARCFYTSAISSKKYP</w:t>
      </w:r>
    </w:p>
    <w:p>
      <w:pPr>
        <w:pStyle w:val="Normal"/>
        <w:rPr/>
      </w:pPr>
      <w:r>
        <w:rPr/>
        <w:t>&gt;RpedOBP20</w:t>
      </w:r>
    </w:p>
    <w:p>
      <w:pPr>
        <w:pStyle w:val="Normal"/>
        <w:rPr/>
      </w:pPr>
      <w:r>
        <w:rPr/>
        <w:t>KDEIERGILEECNKKFNLPPSVIDRYLETDELDGSRDGKCLWKCYLIGLKVMNADGSMSEEGSVYFALHAWKNPDDQQKELKVWHYCQKQAENPDTCEFSHRLLTCYFIEAEKVKIPRRDFET</w:t>
      </w:r>
    </w:p>
    <w:p>
      <w:pPr>
        <w:pStyle w:val="Normal"/>
        <w:rPr/>
      </w:pPr>
      <w:r>
        <w:rPr/>
        <w:t>&gt;RpedOBP21</w:t>
      </w:r>
    </w:p>
    <w:p>
      <w:pPr>
        <w:pStyle w:val="Normal"/>
        <w:rPr/>
      </w:pPr>
      <w:r>
        <w:rPr/>
        <w:t>AMTQAQMKQAMKTVRNMCLPKSGASKEALEKMSNGEFDDDDRKLKCYLGCVMGMMQAVKKGKIDLKMVRSQVSKMLTPEFGSKLLQTFESCQGAEGADNCELAYNFAKCIYETDKESFIVP</w:t>
      </w:r>
    </w:p>
    <w:p>
      <w:pPr>
        <w:pStyle w:val="Normal"/>
        <w:rPr/>
      </w:pPr>
      <w:r>
        <w:rPr/>
        <w:t>&gt;RpedOBP22</w:t>
      </w:r>
    </w:p>
    <w:p>
      <w:pPr>
        <w:pStyle w:val="Normal"/>
        <w:rPr/>
      </w:pPr>
      <w:r>
        <w:rPr/>
        <w:t>ALTAGEWDYLWEKAEKKCEHLMKFGPNDKKSLLTEIDDIPRRAKCFVSCFFDEVGLTSGTEVNHELYMKWLDEELQLAKNKDEIVESVKNCIDGIEKNDKCQTAYQLYECFGKRYFSLN</w:t>
      </w:r>
    </w:p>
    <w:p>
      <w:pPr>
        <w:pStyle w:val="Normal"/>
        <w:rPr/>
      </w:pPr>
      <w:r>
        <w:rPr/>
        <w:t>&gt;RpedOBP23</w:t>
      </w:r>
    </w:p>
    <w:p>
      <w:pPr>
        <w:pStyle w:val="Normal"/>
        <w:rPr/>
      </w:pPr>
      <w:r>
        <w:rPr/>
        <w:t>MQCLAKYKVPSRDVENIKNRKMPQTKQGKCFMACILKRLNVINESGKFEVSTVKSWMADKYKDNVQKLNKAYAHADMCAELLPSKSGTDECEYAAKILECSRQRKRIRN</w:t>
      </w:r>
    </w:p>
    <w:p>
      <w:pPr>
        <w:pStyle w:val="Normal"/>
        <w:rPr/>
      </w:pPr>
      <w:r>
        <w:rPr/>
        <w:t>&gt;RpedOBP24</w:t>
      </w:r>
    </w:p>
    <w:p>
      <w:pPr>
        <w:pStyle w:val="Normal"/>
        <w:rPr/>
      </w:pPr>
      <w:r>
        <w:rPr/>
        <w:t>RGGFLASRPSRGPLSETVGEDIQACKEEHNVTDGDLEKMRNKDIPVTVEGKCFLECVMNKVDLMSGDRLNPEGAKGMIEEIDNISKEDKAKLGEVIDECDKEIEYKEDEDCENAIIVSKCISQKAAQKGVQPPEGV</w:t>
      </w:r>
    </w:p>
    <w:p>
      <w:pPr>
        <w:pStyle w:val="Normal"/>
        <w:rPr/>
      </w:pPr>
      <w:r>
        <w:rPr/>
        <w:t>&gt;RpedOBP25</w:t>
      </w:r>
    </w:p>
    <w:p>
      <w:pPr>
        <w:pStyle w:val="Normal"/>
        <w:rPr/>
      </w:pPr>
      <w:r>
        <w:rPr/>
        <w:t>ATKPEFLKKVSEHIELCSKENNVDKVEVTKHLTERILPEKQEVKCTITCYLEKAGYLKEGKLDWETAKETNQHKYDDEESVKKANEVADICSKSVSIEGLEKCDISNAVLKCLFEESEKLQLAHPDFLGKLTSA</w:t>
      </w:r>
    </w:p>
    <w:p>
      <w:pPr>
        <w:pStyle w:val="Normal"/>
        <w:rPr/>
      </w:pPr>
      <w:r>
        <w:rPr/>
        <w:t>&gt;RpedOBP26</w:t>
      </w:r>
    </w:p>
    <w:p>
      <w:pPr>
        <w:pStyle w:val="Normal"/>
        <w:rPr/>
      </w:pPr>
      <w:r>
        <w:rPr/>
        <w:t>MRNTNTSTSEKICDYLMYNKFCVYACGTPTQQLLNCYLQRAGYLSQGVINWSALKFSNKFRYDDEISIGKADKVVEGCQNEIESSVVPFDDIGKALLECWFKHSEEAQLQLPEFLQRPPNS</w:t>
      </w:r>
    </w:p>
    <w:p>
      <w:pPr>
        <w:pStyle w:val="Normal"/>
        <w:rPr/>
      </w:pPr>
      <w:r>
        <w:rPr/>
        <w:t>&gt;RpedOBP27</w:t>
      </w:r>
    </w:p>
    <w:p>
      <w:pPr>
        <w:pStyle w:val="Normal"/>
        <w:rPr/>
      </w:pPr>
      <w:r>
        <w:rPr/>
        <w:t>SDRDEYFKKATRNLSYCLSSYGVKHDGLLAMLRREQPDKTRLFITRISFVCYLRRSGYLHGGKFNWDLLKEDNKFRYGDEESLKKADQVVSACKLKYGRNPILTQHLIGCVHEEAEKVQLTDAYYLLAPIPI</w:t>
      </w:r>
    </w:p>
    <w:p>
      <w:pPr>
        <w:pStyle w:val="Normal"/>
        <w:rPr/>
      </w:pPr>
      <w:r>
        <w:rPr/>
        <w:t>&gt;RpedOBP28</w:t>
      </w:r>
    </w:p>
    <w:p>
      <w:pPr>
        <w:pStyle w:val="Normal"/>
        <w:rPr/>
      </w:pPr>
      <w:r>
        <w:rPr/>
        <w:t>NFDSKYYRIMSASVNYCGKEDPTVKGGIERLVEILSKRILPEKPVEKRMLECYLVSVGYLTPPSKPINWDFVKAYNDQKYKYTHLEEEWKKSNLVIEACRGKVPVRDESTVINVFKCLYEESDKLQIELPELSPDIIEMATRRIRVKVAYLKHIAESINECAGHFPKRRDWKQALVTMVTQHILPKNRDEELLLECYLDKSHYLKYTFLHPMGIDWNKIKRYNKVKYNDKIMREESSKVIDACRNKVKFEDSFKSTKIYECLYEEAAKLQIELPEFSAKILNQIMKPGEMEK</w:t>
      </w:r>
    </w:p>
    <w:p>
      <w:pPr>
        <w:pStyle w:val="Normal"/>
        <w:rPr/>
      </w:pPr>
      <w:r>
        <w:rPr/>
        <w:t>&gt;RpedOBP29</w:t>
      </w:r>
    </w:p>
    <w:p>
      <w:pPr>
        <w:pStyle w:val="Normal"/>
        <w:rPr/>
      </w:pPr>
      <w:r>
        <w:rPr/>
        <w:t>ESKAETFRDILEKCNEEIKLPQSVIDKIMNSFELDDSKDGKCLLKCSLEALGVMKDDGSIDEEASKKYAAVHFSNIEQREKNLEHWADCQKKVKKGDCHCEYAYNLLACQAEGPHKELLFIPDPKH</w:t>
      </w:r>
    </w:p>
    <w:p>
      <w:pPr>
        <w:pStyle w:val="Normal"/>
        <w:rPr/>
      </w:pPr>
      <w:r>
        <w:rPr/>
        <w:t>&gt;RpedOBP30</w:t>
      </w:r>
    </w:p>
    <w:p>
      <w:pPr>
        <w:pStyle w:val="Normal"/>
        <w:rPr/>
      </w:pPr>
      <w:r>
        <w:rPr/>
        <w:t>ESKADTFRDMLEKCKEDMKLPQSVLDRILNDFELEVSKDGKCLLKCGLEAIGVMKDDGSIDEEASKKYAADFFSNIELREKSLLHWADCQKKVAKGDDTCEYAYRLVVCQREGRTKELIFNAEPKH</w:t>
      </w:r>
    </w:p>
    <w:p>
      <w:pPr>
        <w:pStyle w:val="Normal"/>
        <w:rPr/>
      </w:pPr>
      <w:r>
        <w:rPr/>
        <w:t>&gt;RpedOBP31</w:t>
      </w:r>
    </w:p>
    <w:p>
      <w:pPr>
        <w:pStyle w:val="Normal"/>
        <w:rPr/>
      </w:pPr>
      <w:r>
        <w:rPr/>
        <w:t>MNLFSAPENATKEAKCFLKCFLENKQVLKQDGSVDADVGKAYINASENLDAERKAKISKAIEECSVEVKPNPDDLCESAFTFVMCKMKKMNTPA</w:t>
      </w:r>
    </w:p>
    <w:p>
      <w:pPr>
        <w:pStyle w:val="Normal"/>
        <w:rPr/>
      </w:pPr>
      <w:r>
        <w:rPr/>
        <w:t>&gt;RpedOBP32</w:t>
      </w:r>
    </w:p>
    <w:p>
      <w:pPr>
        <w:pStyle w:val="Normal"/>
        <w:rPr/>
      </w:pPr>
      <w:r>
        <w:rPr/>
        <w:t>MRIGTTFINLVKKVKKDSKVVFRLCFISELQTGDDQNQARTHLPAAMDTLLPAILLAAIAVVLCDSPPPKTKEEVKAIMDKCRQEHGFQGSLKDITPENATKEAKCYLKCFFENKEVLRKDGTWDVEAAKAYLNAAENLDAERKAKLIKATEECSKEVKPNPDDLCESVFEFIMCKKKKVNPPA</w:t>
      </w:r>
    </w:p>
    <w:p>
      <w:pPr>
        <w:pStyle w:val="Normal"/>
        <w:rPr/>
      </w:pPr>
      <w:r>
        <w:rPr/>
        <w:t>&gt;RpedOBP33</w:t>
      </w:r>
    </w:p>
    <w:p>
      <w:pPr>
        <w:pStyle w:val="Normal"/>
        <w:rPr/>
      </w:pPr>
      <w:r>
        <w:rPr/>
        <w:t>YEMKNMEEIVEKCQKEIGFEGTLTTIGTDAAPKEAKCFLKCVMEKKEVLRKDGTIDKDLAKFYLENMKIPAARKEKLLNVIDACTAETKPDPSDLCGTAYKYFQCKIKKADGA</w:t>
      </w:r>
    </w:p>
    <w:p>
      <w:pPr>
        <w:pStyle w:val="Normal"/>
        <w:rPr/>
      </w:pPr>
      <w:r>
        <w:rPr/>
        <w:t>&gt;RpedOBP34</w:t>
      </w:r>
    </w:p>
    <w:p>
      <w:pPr>
        <w:pStyle w:val="Normal"/>
        <w:rPr/>
      </w:pPr>
      <w:r>
        <w:rPr/>
        <w:t>MYAKEVALFVVLASTMNFAYGLDIRGLLKTRLNVEECRRQNNIEMDQIMSAVRDRKLPEKEGGKCFLECMMQKAGVLENGKINARKAKNINEKNFGDKPDIKAKADEVIDRCSTVENPGGKCQYGLEITKCVLDNAKELGIPEPSFIHS</w:t>
      </w:r>
    </w:p>
    <w:p>
      <w:pPr>
        <w:pStyle w:val="Normal"/>
        <w:rPr/>
      </w:pPr>
      <w:r>
        <w:rPr/>
        <w:t>&gt;RpedOBP35</w:t>
      </w:r>
    </w:p>
    <w:p>
      <w:pPr>
        <w:pStyle w:val="Normal"/>
        <w:rPr/>
      </w:pPr>
      <w:r>
        <w:rPr/>
        <w:t>FEVQLSDKAKALVEVCRKENNLEMDQIKDAVEALKVPETEAGKCFVECMYEKAELVKDGQINVERIKALNAKKLADHPEMLEKVNQVTDKCSKVQNPGGKCAFGVEILKCALSTGKELGIPAPNFIY</w:t>
      </w:r>
    </w:p>
    <w:p>
      <w:pPr>
        <w:pStyle w:val="Normal"/>
        <w:rPr/>
      </w:pPr>
      <w:r>
        <w:rPr/>
        <w:t>&gt;RpedOBP36</w:t>
      </w:r>
    </w:p>
    <w:p>
      <w:pPr>
        <w:pStyle w:val="Normal"/>
        <w:rPr/>
      </w:pPr>
      <w:r>
        <w:rPr/>
        <w:t>VELSDRAKQLLEECRKENNLDAEKLKEAFKNRKIGETEGGKCFLECSMKKFGIIQDGKYNIERAKSINANRIKDNPELLAKANQVVEKCSKVQNPGGNCGFGIELAKCYAEAGKEAGITDQIFKM</w:t>
      </w:r>
    </w:p>
    <w:p>
      <w:pPr>
        <w:pStyle w:val="Normal"/>
        <w:rPr/>
      </w:pPr>
      <w:r>
        <w:rPr/>
        <w:t>&gt;RpedOBP37</w:t>
      </w:r>
    </w:p>
    <w:p>
      <w:pPr>
        <w:pStyle w:val="Normal"/>
        <w:rPr/>
      </w:pPr>
      <w:r>
        <w:rPr/>
        <w:t>MSDEMKEMAKMVHDQCLEESGASEDAIENTKKGVFPEDQKLKCYLKCIYSNMGAISDDGALDADAFSSILPDDMQYMQPIIDACKGVTGSDGCETAINFNKCMYKTDPGKYLII</w:t>
      </w:r>
    </w:p>
    <w:p>
      <w:pPr>
        <w:pStyle w:val="Normal"/>
        <w:rPr/>
      </w:pPr>
      <w:r>
        <w:rPr/>
        <w:t>&gt;RpedOBP38</w:t>
      </w:r>
    </w:p>
    <w:p>
      <w:pPr>
        <w:pStyle w:val="Normal"/>
        <w:rPr/>
      </w:pPr>
      <w:r>
        <w:rPr/>
        <w:t>GPVDEAKQMLQTELLTYEKCGKENNIAEAELERIISHYEIADTRNAKCLASCHLRGMKMMSEDGVVNWDRVDEIHQIEYVKPEDDAKALEVTKACRNSVKGTADHCDTAYLALKCFLDNAKKANLHLLGTEDLQ</w:t>
      </w:r>
    </w:p>
    <w:p>
      <w:pPr>
        <w:pStyle w:val="Normal"/>
        <w:rPr/>
      </w:pPr>
      <w:r>
        <w:rPr/>
        <w:t>&gt;RpedOBP39</w:t>
      </w:r>
    </w:p>
    <w:p>
      <w:pPr>
        <w:pStyle w:val="Normal"/>
        <w:rPr/>
      </w:pPr>
      <w:r>
        <w:rPr/>
        <w:t>SDVDPKMKANLEECAKKNNLGMDDMKSMIMNGTLPYTEAGKCYMDCMLEKIGVLEGGKLNVEKAKAINAITFKDNPEVREKTDLLAEKCSKEVVSGNKCEFGTELTKCSKKYAKEMNIPEYSFS</w:t>
      </w:r>
    </w:p>
    <w:p>
      <w:pPr>
        <w:pStyle w:val="Normal"/>
        <w:rPr/>
      </w:pPr>
      <w:r>
        <w:rPr/>
        <w:t>&gt;RpedOBP40</w:t>
      </w:r>
    </w:p>
    <w:p>
      <w:pPr>
        <w:pStyle w:val="Normal"/>
        <w:rPr/>
      </w:pPr>
      <w:r>
        <w:rPr/>
        <w:t>SDVDPKMKANLEECAKKNNLGMDDMKGMIMNGTLPYTEAGKCYMDCMLEKIGVLEGGKLNVEKAKAINAITFKDNPEVREKTDLLADKCSKEVVSGNKCEFGTELTKCSKKYAKEMNIPEYSFS</w:t>
      </w:r>
    </w:p>
    <w:p>
      <w:pPr>
        <w:pStyle w:val="Normal"/>
        <w:rPr/>
      </w:pPr>
      <w:r>
        <w:rPr/>
        <w:t>&gt;RpedOBP41</w:t>
      </w:r>
    </w:p>
    <w:p>
      <w:pPr>
        <w:pStyle w:val="Normal"/>
        <w:rPr/>
      </w:pPr>
      <w:r>
        <w:rPr/>
        <w:t>TDDMKEGAKALVEECAKKNNLEMDKVMEIIMSKKIPESEDGKCFMDCMLEKMGMVENGKLNVEKAKALNAIKLKDKPDVREKADEVVEKCSKEVVNSGKKCEYGVELTKCAIKYSKEMNIPEPTLT</w:t>
      </w:r>
    </w:p>
    <w:p>
      <w:pPr>
        <w:pStyle w:val="Normal"/>
        <w:rPr/>
      </w:pPr>
      <w:r>
        <w:rPr/>
        <w:t>&gt;RpedOBP42</w:t>
      </w:r>
    </w:p>
    <w:p>
      <w:pPr>
        <w:pStyle w:val="Normal"/>
        <w:rPr/>
      </w:pPr>
      <w:r>
        <w:rPr/>
        <w:t>GELDCWDYKSFVMKTKDCCQHNDDDDDDEEDLKEGISEHALHCVKKYAEGSPVLSREAVLDKIACITECAMNGTKALTADMKLNSELFIHYYDEKDDVESWKTLWKTSVDTCLEKTAKRMTENMKCKSGLMYFLPCLWEETTANCPPELLDTKREECTRVKYYIDKCSIFKTL</w:t>
      </w:r>
    </w:p>
    <w:p>
      <w:pPr>
        <w:pStyle w:val="Normal"/>
        <w:rPr/>
      </w:pPr>
      <w:r>
        <w:rPr/>
        <w:t>&gt;RpedOBP43</w:t>
      </w:r>
    </w:p>
    <w:p>
      <w:pPr>
        <w:pStyle w:val="Normal"/>
        <w:rPr/>
      </w:pPr>
      <w:r>
        <w:rPr/>
        <w:t>ESDMLDKLQEYRKQCMQETGYTDSMAAAKLEDMPQQAKCYVACLAQKEGELTKDGLNVERVKENMHKLFKDDSKVEKIIQVMEVCAKEVKVIEDNLCETAYQYLLCEKKMSDNPV</w:t>
      </w:r>
    </w:p>
    <w:p>
      <w:pPr>
        <w:pStyle w:val="Normal"/>
        <w:rPr/>
      </w:pPr>
      <w:r>
        <w:rPr/>
        <w:t>&gt;RpedOBP44</w:t>
      </w:r>
    </w:p>
    <w:p>
      <w:pPr>
        <w:pStyle w:val="Normal"/>
        <w:rPr/>
      </w:pPr>
      <w:r>
        <w:rPr/>
        <w:t>DKSVMEEVTRLSEECQKESGFSIASSKNITSIDDVPESGKCFLACMAQKTGQLTKDGFNFDKIKENIIKLQDVYKNVDRPINITPKPKSAEEVLKLTESCAKDLKVTEDNLCEVAHQLMVCYFKNGS</w:t>
      </w:r>
    </w:p>
    <w:p>
      <w:pPr>
        <w:pStyle w:val="Normal"/>
        <w:rPr/>
      </w:pPr>
      <w:r>
        <w:rPr/>
        <w:t>&gt;RpedOBP45</w:t>
      </w:r>
    </w:p>
    <w:p>
      <w:pPr>
        <w:pStyle w:val="Normal"/>
        <w:rPr/>
      </w:pPr>
      <w:r>
        <w:rPr/>
        <w:t>EKSVLEEMGKYAEECQKETGFSMASSKNIKSVEDIPEQGKCFVACMAQKTGQLTKEGFNFEKIKENLTKLKEALKSLDKSFNITSNARSTEDELKIMEYCAKGLKVTEDTLCEVTHEFMVCYFKKLESSKA</w:t>
      </w:r>
    </w:p>
    <w:p>
      <w:pPr>
        <w:pStyle w:val="Normal"/>
        <w:rPr/>
      </w:pPr>
      <w:r>
        <w:rPr/>
        <w:t>&gt;RpedOBP46</w:t>
      </w:r>
    </w:p>
    <w:p>
      <w:pPr>
        <w:pStyle w:val="Normal"/>
        <w:rPr/>
      </w:pPr>
      <w:r>
        <w:rPr/>
        <w:t>EKSVLEEMMKYAEECQKESGFSMASSKNIKSVEDIPEQGKCFVACMAQKTGQLTKEGFNLEKIKENLTKLKEALKGLDKSFNITSAPRSTEDELKIMENCAKDIKVTEDNLCDTAHQFIVCYFKKLEPSKA</w:t>
      </w:r>
    </w:p>
    <w:p>
      <w:pPr>
        <w:pStyle w:val="Normal"/>
        <w:rPr/>
      </w:pPr>
      <w:r>
        <w:rPr/>
        <w:t>&gt;RpedOBP47</w:t>
      </w:r>
    </w:p>
    <w:p>
      <w:pPr>
        <w:pStyle w:val="Normal"/>
        <w:rPr/>
      </w:pPr>
      <w:r>
        <w:rPr/>
        <w:t>EDDFLAEFQRVTEECDKETGFSKVPPPLVNSTEPYPEEFKCFFACISQKRGVLSKDGINWEKAFEDEKQLAQKQAEKYKLSEVKLPGEKELKILQDCARELKVIEDNLCETHHQFMFCYDKQMRP</w:t>
      </w:r>
    </w:p>
    <w:p>
      <w:pPr>
        <w:pStyle w:val="Normal"/>
        <w:rPr/>
      </w:pPr>
      <w:r>
        <w:rPr/>
        <w:t>&gt;RpedOBP48</w:t>
      </w:r>
    </w:p>
    <w:p>
      <w:pPr>
        <w:pStyle w:val="Normal"/>
        <w:rPr/>
      </w:pPr>
      <w:r>
        <w:rPr/>
        <w:t>ENESFLKKEVTEECAKETGYKGTIFEAVSDSPSKESKCFVKCVMETNLVLKKDGSIDTDAAKSILSTDRKVKDNEELKSKVYTIIDQCAAQVKPNAVDLCENAHQYFSCEMNKVMPLLN</w:t>
      </w:r>
    </w:p>
    <w:p>
      <w:pPr>
        <w:pStyle w:val="Normal"/>
        <w:rPr/>
      </w:pPr>
      <w:r>
        <w:rPr/>
        <w:t>&gt;RpedOBP49</w:t>
      </w:r>
    </w:p>
    <w:p>
      <w:pPr>
        <w:pStyle w:val="Normal"/>
        <w:rPr/>
      </w:pPr>
      <w:r>
        <w:rPr/>
        <w:t>MISFNEVHSNGSLKASPEIIEECKKESDFSDDIYSIKSDETRKNAKCFLACVMQKKGVMNKEGIIDKDKAKEIVLKEYPQLKEKLFAVIEECSKEDDSSKKDACEAAFKYVMCRRSKLGITPKKD</w:t>
      </w:r>
    </w:p>
    <w:p>
      <w:pPr>
        <w:pStyle w:val="Normal"/>
        <w:rPr/>
      </w:pPr>
      <w:r>
        <w:rPr/>
        <w:t xml:space="preserve">&gt;AlinCSP6 </w:t>
      </w:r>
    </w:p>
    <w:p>
      <w:pPr>
        <w:pStyle w:val="Normal"/>
        <w:rPr/>
      </w:pPr>
      <w:r>
        <w:rPr/>
        <w:t>ADKYTDKYDNIDIDEILTNERLYKKYFDCIQGTGKCTPDGIELKEKIPEALKTECAKCNEKQKAGVEKVMRYLITKKPEDFKILEDKFDPEGVYRKKYEAQRKLVEEGKPVEY</w:t>
      </w:r>
    </w:p>
    <w:p>
      <w:pPr>
        <w:pStyle w:val="Normal"/>
        <w:rPr/>
      </w:pPr>
      <w:r>
        <w:rPr/>
        <w:t>&gt;AlinCSP5</w:t>
      </w:r>
    </w:p>
    <w:p>
      <w:pPr>
        <w:pStyle w:val="Normal"/>
        <w:rPr/>
      </w:pPr>
      <w:r>
        <w:rPr/>
        <w:t>YTTHYDYIDVDQVLNNTRLYTKYVECLLGQGKCTPEARELRDKLPEALQTNCARCSERQASESHRVIRFLIQNRQEDFKLLEAKYDPSGLYFKRFEEETKRNVSLS</w:t>
      </w:r>
    </w:p>
    <w:p>
      <w:pPr>
        <w:pStyle w:val="Normal"/>
        <w:rPr/>
      </w:pPr>
      <w:r>
        <w:rPr/>
        <w:t>&gt;AlinCSP4</w:t>
      </w:r>
    </w:p>
    <w:p>
      <w:pPr>
        <w:pStyle w:val="Normal"/>
        <w:rPr/>
      </w:pPr>
      <w:r>
        <w:rPr/>
        <w:t>EMTEEEFYTKVFEEVDPDFILDNERILTSYLKCFYNEIECNAHAEVVKKSIPDVLATVCGRCSDKQKSIFKYSLNKFIPAHPKDWEKILSIYDPSGEAWPKVKAFIES</w:t>
      </w:r>
    </w:p>
    <w:p>
      <w:pPr>
        <w:pStyle w:val="Normal"/>
        <w:rPr/>
      </w:pPr>
      <w:r>
        <w:rPr/>
        <w:t>&gt;AlinCSP1</w:t>
      </w:r>
    </w:p>
    <w:p>
      <w:pPr>
        <w:pStyle w:val="Normal"/>
        <w:rPr/>
      </w:pPr>
      <w:r>
        <w:rPr/>
        <w:t>AATYTSKYDNIDLDEILSNTRLYKKYFDCLANKGKCTPDGKELKESLPDALKTNCAKCTKKQQEGTDKVFRHVLKNKPNDYKVLESIYDPPGIYRKKYEAEAEKRGIKLPGSH</w:t>
      </w:r>
    </w:p>
    <w:p>
      <w:pPr>
        <w:pStyle w:val="Normal"/>
        <w:rPr/>
      </w:pPr>
      <w:r>
        <w:rPr/>
        <w:t>&gt;AlinCSP2</w:t>
      </w:r>
    </w:p>
    <w:p>
      <w:pPr>
        <w:pStyle w:val="Normal"/>
        <w:rPr/>
      </w:pPr>
      <w:r>
        <w:rPr/>
        <w:t>AEVYTSKYDNIDVDKILSNDRILTRYIKCLMEEGNCTNEGKELKKTLPDALASGCTKCSEKQKAQTEKVLRHLSKNRPRDWALLKTKYDPKGEYSKKYEKEAKALTA</w:t>
      </w:r>
    </w:p>
    <w:p>
      <w:pPr>
        <w:pStyle w:val="Normal"/>
        <w:rPr/>
      </w:pPr>
      <w:r>
        <w:rPr/>
        <w:t>&gt;AlinCSP3</w:t>
      </w:r>
    </w:p>
    <w:p>
      <w:pPr>
        <w:pStyle w:val="Normal"/>
        <w:rPr/>
      </w:pPr>
      <w:r>
        <w:rPr/>
        <w:t>AEQYTDKYDNIDIDEILNNDRMYKNYFHCVMGNGKCTPDGLELKAKIPEALQTECAKCTDKQKKEVEKVLRFIINQKKDDYKLLEEKFDPEGVYRKKYEAQKKLVEEGKPIEY</w:t>
      </w:r>
    </w:p>
    <w:p>
      <w:pPr>
        <w:pStyle w:val="Normal"/>
        <w:rPr/>
      </w:pPr>
      <w:r>
        <w:rPr/>
        <w:t>&gt;AlinCSP11</w:t>
      </w:r>
    </w:p>
    <w:p>
      <w:pPr>
        <w:pStyle w:val="Normal"/>
        <w:rPr/>
      </w:pPr>
      <w:r>
        <w:rPr/>
        <w:t>KFFFSGLLLVCMASVSLCADEYTDKYDSVDLDEILNNQRLYQKYIDCVMGKGKCTPDGALLKEKIPEAS</w:t>
      </w:r>
    </w:p>
    <w:p>
      <w:pPr>
        <w:pStyle w:val="Normal"/>
        <w:rPr/>
      </w:pPr>
      <w:r>
        <w:rPr/>
        <w:t>&gt;AlinCSP10</w:t>
      </w:r>
    </w:p>
    <w:p>
      <w:pPr>
        <w:pStyle w:val="Normal"/>
        <w:rPr/>
      </w:pPr>
      <w:r>
        <w:rPr/>
        <w:t>MRSNFINESIPDVLATVCGRCSDKQKSIFKYSLNKFIPAHPKDWEKILSIYDPSGEAWPKVKAFIES</w:t>
      </w:r>
    </w:p>
    <w:p>
      <w:pPr>
        <w:pStyle w:val="Normal"/>
        <w:rPr/>
      </w:pPr>
      <w:r>
        <w:rPr/>
        <w:t>&gt;AlinCSP9</w:t>
      </w:r>
    </w:p>
    <w:p>
      <w:pPr>
        <w:pStyle w:val="Normal"/>
        <w:rPr/>
      </w:pPr>
      <w:r>
        <w:rPr/>
        <w:t>LAVVTREMREREFFRQLEVINVDSILINQRLIDKYIKCLLKTGKCDPIMKDLRIALPLILGHLCEARCSEK</w:t>
      </w:r>
    </w:p>
    <w:p>
      <w:pPr>
        <w:pStyle w:val="Normal"/>
        <w:rPr/>
      </w:pPr>
      <w:r>
        <w:rPr/>
        <w:t>&gt;AlinCSP8</w:t>
      </w:r>
    </w:p>
    <w:p>
      <w:pPr>
        <w:pStyle w:val="Normal"/>
        <w:rPr/>
      </w:pPr>
      <w:r>
        <w:rPr/>
        <w:t>ADKYTDKYDNIDIDEILNNERLYKKYFDCILGNGKCTPDGTELKETIPDALKTACAKCNDKQKAGVEKVLRHLLTKKAEDYKILEAKFDPEGVYRKKYEAQKKLAEEGKPIAL</w:t>
      </w:r>
    </w:p>
    <w:p>
      <w:pPr>
        <w:pStyle w:val="Normal"/>
        <w:rPr/>
      </w:pPr>
      <w:r>
        <w:rPr/>
        <w:t>&gt;AlinCSP7</w:t>
      </w:r>
    </w:p>
    <w:p>
      <w:pPr>
        <w:pStyle w:val="Normal"/>
        <w:rPr/>
      </w:pPr>
      <w:r>
        <w:rPr/>
        <w:t>ASTYTDKYDNIDLDEILTNERLYKKYFDCIQGKGKCTPDGTELKEAIPDALKTECAKCNAKQKAGVEKVLRHLLTKKAEDYKILEDKFDPEGVYRKKYEAQKKLADEGKPIVL</w:t>
      </w:r>
    </w:p>
    <w:p>
      <w:pPr>
        <w:pStyle w:val="Normal"/>
        <w:rPr/>
      </w:pPr>
      <w:r>
        <w:rPr/>
        <w:t xml:space="preserve">&gt;AlucCSP8 </w:t>
      </w:r>
    </w:p>
    <w:p>
      <w:pPr>
        <w:pStyle w:val="Normal"/>
        <w:rPr/>
      </w:pPr>
      <w:r>
        <w:rPr/>
        <w:t>TKYDNIDLDEILSNQRLYKKYYDCLANKGKCTPDGKELKEALPDALKTNCSKCSKKQQEGTDKVLRYVLKNKPNDYKVLENIYDPSGNYRKRYEDEASKRGIKLPGSH</w:t>
      </w:r>
    </w:p>
    <w:p>
      <w:pPr>
        <w:pStyle w:val="Normal"/>
        <w:rPr/>
      </w:pPr>
      <w:r>
        <w:rPr/>
        <w:t xml:space="preserve">&gt;AlucCSP7 </w:t>
      </w:r>
    </w:p>
    <w:p>
      <w:pPr>
        <w:pStyle w:val="Normal"/>
        <w:rPr/>
      </w:pPr>
      <w:r>
        <w:rPr/>
        <w:t>AELYTDKYDNIDIDEILNNDRMYKNYFNCVMGNGKCTPDGLELKAKIPEALQTECAKCSDKQKKGAEKVLRFIINQKKDDYKLLEEKFDPEGVYRKKYEAQKKLAEEGKPIEY</w:t>
      </w:r>
    </w:p>
    <w:p>
      <w:pPr>
        <w:pStyle w:val="Normal"/>
        <w:rPr/>
      </w:pPr>
      <w:r>
        <w:rPr/>
        <w:t>&gt;AlucCSP6</w:t>
      </w:r>
    </w:p>
    <w:p>
      <w:pPr>
        <w:pStyle w:val="Normal"/>
        <w:rPr/>
      </w:pPr>
      <w:r>
        <w:rPr/>
        <w:t>SELYTDKYDNIDVDEILGNQRLYQKYFDCIQGKGKCTPDGAELKKNIPEALQTDCAKCSEKQKAGVEKVLRHLINEKPEDYKVLEEQFDPEGVYRKKYEHLKKKVEEGKPIEY</w:t>
      </w:r>
    </w:p>
    <w:p>
      <w:pPr>
        <w:pStyle w:val="Normal"/>
        <w:rPr/>
      </w:pPr>
      <w:r>
        <w:rPr/>
        <w:t xml:space="preserve">&gt;AlucCSP5 </w:t>
      </w:r>
    </w:p>
    <w:p>
      <w:pPr>
        <w:pStyle w:val="Normal"/>
        <w:rPr/>
      </w:pPr>
      <w:r>
        <w:rPr/>
        <w:t>AELYTDKYDNIDVDEILGNQRLYQKYFDCIQGKGKCTPDGAELKKNIPEALQTDCAKCSEKQKAGVEKVLRHLINEKPEDYKVLEEQFDPEGVYRKKYEHLKKKVEEGKPV</w:t>
      </w:r>
    </w:p>
    <w:p>
      <w:pPr>
        <w:pStyle w:val="Normal"/>
        <w:rPr/>
      </w:pPr>
      <w:r>
        <w:rPr/>
        <w:t xml:space="preserve">&gt;AlucCSP4 </w:t>
      </w:r>
    </w:p>
    <w:p>
      <w:pPr>
        <w:pStyle w:val="Normal"/>
        <w:rPr/>
      </w:pPr>
      <w:r>
        <w:rPr/>
        <w:t>ADQYTTKYDNIDLDDILKNQRLYKKYFECLTNKGKCTPDGKELKEHLPDALKTGCSKCSEKQRAGSEKVIKHLLKNKPSDYAILEKIYDPQGSYKKKYEAEAKKLGINV</w:t>
      </w:r>
    </w:p>
    <w:p>
      <w:pPr>
        <w:pStyle w:val="Normal"/>
        <w:rPr/>
      </w:pPr>
      <w:r>
        <w:rPr/>
        <w:t xml:space="preserve">&gt;AlucCSP3 </w:t>
      </w:r>
    </w:p>
    <w:p>
      <w:pPr>
        <w:pStyle w:val="Normal"/>
        <w:rPr/>
      </w:pPr>
      <w:r>
        <w:rPr/>
        <w:t>AEVYTSKYDNIDVDKILSNDRILTQYIKCLMEEGNCTNEGKELKKTLPDALASGCTKCSEKQKAQTEKVLRHLSKNRPRDWNRLKNKYDPKGEYSKKYEKEAKAISA</w:t>
      </w:r>
    </w:p>
    <w:p>
      <w:pPr>
        <w:pStyle w:val="Normal"/>
        <w:rPr/>
      </w:pPr>
      <w:r>
        <w:rPr/>
        <w:t>&gt;AlucCSP2</w:t>
      </w:r>
    </w:p>
    <w:p>
      <w:pPr>
        <w:pStyle w:val="Normal"/>
        <w:rPr/>
      </w:pPr>
      <w:r>
        <w:rPr/>
        <w:t>ADKYTDKYDNIDLDEILGNQRLYQKYFDCIQGKGKCTPDGAELKETIPEALKTECAKCSDKQKAGVEKVLRHLIREKPDDYKVLEDQFDPEGVYRKKYEDLKKKVEEGKPIEY</w:t>
      </w:r>
    </w:p>
    <w:p>
      <w:pPr>
        <w:pStyle w:val="Normal"/>
        <w:rPr/>
      </w:pPr>
      <w:r>
        <w:rPr/>
        <w:t xml:space="preserve">&gt;AlucCSP1 </w:t>
      </w:r>
    </w:p>
    <w:p>
      <w:pPr>
        <w:pStyle w:val="Normal"/>
        <w:rPr/>
      </w:pPr>
      <w:r>
        <w:rPr/>
        <w:t>AATYTSKYDNIDLDEILSNTRLYKKYFDCLANKGKCTPDGKELKESLPDALKTNCAKCTKKQQEGTDKVLRHVLKNKPNDYKVLESIYDPTGIYRKKYEIEAEKRGIKLPGSH</w:t>
      </w:r>
    </w:p>
    <w:p>
      <w:pPr>
        <w:pStyle w:val="Normal"/>
        <w:rPr/>
      </w:pPr>
      <w:r>
        <w:rPr/>
        <w:t>&gt;AgosCSP10</w:t>
      </w:r>
    </w:p>
    <w:p>
      <w:pPr>
        <w:pStyle w:val="Normal"/>
        <w:rPr/>
      </w:pPr>
      <w:r>
        <w:rPr/>
        <w:t>MINTRPRKLVRCIRGVSISVAKGDDAVNAENKDDDSHLVNREEIQRYMSMMEKINIDQMLNNTRLMSNNVKCFLNEGPCTAHLREMKKMVPMLVKDSCSSCTKEQKIMMKKAMDAVKARRPNDYEKLSKFFDPEGKYEKKFLENLNESK</w:t>
      </w:r>
    </w:p>
    <w:p>
      <w:pPr>
        <w:pStyle w:val="Normal"/>
        <w:rPr/>
      </w:pPr>
      <w:r>
        <w:rPr/>
        <w:t>&gt;AgosCSP9</w:t>
      </w:r>
    </w:p>
    <w:p>
      <w:pPr>
        <w:pStyle w:val="Normal"/>
        <w:rPr/>
      </w:pPr>
      <w:r>
        <w:rPr/>
        <w:t>TFTRSTKFDDRTGIDIHLVKRDTDDVNDDENSVESDEGFFYRFTHFFQDSSDKEDDDDDEKKPDFITTFDIFKLLDEEYAMQQFYCVINEDPCDEVGMRLKATIPEEINRNCERCTSTERNNIRRILNYVKKHYPQFWKRVEPIYKKKI</w:t>
      </w:r>
    </w:p>
    <w:p>
      <w:pPr>
        <w:pStyle w:val="Normal"/>
        <w:rPr/>
      </w:pPr>
      <w:r>
        <w:rPr/>
        <w:t>&gt;AgosCSP7</w:t>
      </w:r>
    </w:p>
    <w:p>
      <w:pPr>
        <w:pStyle w:val="Normal"/>
        <w:rPr/>
      </w:pPr>
      <w:r>
        <w:rPr/>
        <w:t>RPEDVKVENKPAVIKSETLAAPLPTNIVKRATDTIQLDSSLPNVSEDVLDKALSDRRFVQRQLKCATGEGPCDPIGRKIKAHAPLVLRGMCVKCSQSEIKQIQRVMSHIQKNYPKEYTKMLKQYQSGF</w:t>
      </w:r>
    </w:p>
    <w:p>
      <w:pPr>
        <w:pStyle w:val="Normal"/>
        <w:rPr/>
      </w:pPr>
      <w:r>
        <w:rPr/>
        <w:t>&gt;AgosCSP8</w:t>
      </w:r>
    </w:p>
    <w:p>
      <w:pPr>
        <w:pStyle w:val="Normal"/>
        <w:rPr/>
      </w:pPr>
      <w:r>
        <w:rPr/>
        <w:t>ADGGIITPQQQQQQTMMFTAPTGYYVSTYDHIDVGRLLRNNKVVSGYVKCFVNEGPCTPDGKLVKAYLLPEIIRTVCGKCTPRQKDMARMVLKHIYTYRQADFEKIMQIYDTDGKRNEILAFMNH</w:t>
      </w:r>
    </w:p>
    <w:p>
      <w:pPr>
        <w:pStyle w:val="Normal"/>
        <w:rPr/>
      </w:pPr>
      <w:r>
        <w:rPr/>
        <w:t>&gt;AgosCSP6</w:t>
      </w:r>
    </w:p>
    <w:p>
      <w:pPr>
        <w:pStyle w:val="Normal"/>
        <w:rPr/>
      </w:pPr>
      <w:r>
        <w:rPr/>
        <w:t>APAKYTTKYDNVNIDEILNNDRLVASYFKCLMETGKCTPEGEEIKRWLPEAIENKCEDCSEKQKLGSEKIIKFLFEKKNDMWKQLEAKYDPQGTYRQRYAEEAKKLNINV</w:t>
      </w:r>
    </w:p>
    <w:p>
      <w:pPr>
        <w:pStyle w:val="Normal"/>
        <w:rPr/>
      </w:pPr>
      <w:r>
        <w:rPr/>
        <w:t>&gt;AgosCSP2</w:t>
      </w:r>
    </w:p>
    <w:p>
      <w:pPr>
        <w:pStyle w:val="Normal"/>
        <w:rPr/>
      </w:pPr>
      <w:r>
        <w:rPr/>
        <w:t>AEEKYTTKFDNFDVDKVLNNNRILTSYIKCLLDEGNCTNEGRELKRVLPDALKTDCSKCTDVQKDRSEKVIKFLIKNRSTDFDRLTAKYDPTGEYKKNLEKFEKERASAKPLKA</w:t>
      </w:r>
    </w:p>
    <w:p>
      <w:pPr>
        <w:pStyle w:val="Normal"/>
        <w:rPr/>
      </w:pPr>
      <w:r>
        <w:rPr/>
        <w:t>&gt;AgosCSP4</w:t>
      </w:r>
    </w:p>
    <w:p>
      <w:pPr>
        <w:pStyle w:val="Normal"/>
        <w:rPr/>
      </w:pPr>
      <w:r>
        <w:rPr/>
        <w:t>APQKDAVAASGPAYTTKYDHIDVDQVLASKRLVNSYVQCLLDKKPCTPEGAELRKILPDALKTQCAKCNATQKNAALKVVDRLQKDYDAEWKQLLDKWDPKREHFQKFQQFLAEEKKKGFTKF</w:t>
      </w:r>
    </w:p>
    <w:p>
      <w:pPr>
        <w:pStyle w:val="Normal"/>
        <w:rPr/>
      </w:pPr>
      <w:r>
        <w:rPr/>
        <w:t>&gt;AgosCSP5</w:t>
      </w:r>
    </w:p>
    <w:p>
      <w:pPr>
        <w:pStyle w:val="Normal"/>
        <w:rPr/>
      </w:pPr>
      <w:r>
        <w:rPr/>
        <w:t>SPAGTATAAAVSADDEIKDFPAYMKRFDKLNVEQVLNNDRVLASHLKCFLNEGPCVQQSRDLKRVIPVIANNGCNGCTERQMTTIKKSLNFLRTKKPTEWARLVKIYDPSGTKLNKFLDA</w:t>
      </w:r>
    </w:p>
    <w:p>
      <w:pPr>
        <w:pStyle w:val="Normal"/>
        <w:rPr/>
      </w:pPr>
      <w:r>
        <w:rPr/>
        <w:t>&gt;AgosCSP1</w:t>
      </w:r>
    </w:p>
    <w:p>
      <w:pPr>
        <w:pStyle w:val="Normal"/>
        <w:rPr/>
      </w:pPr>
      <w:r>
        <w:rPr/>
        <w:t>MNILTIFCYVTVMCDTQVKPAVSAQRLQSVNQNVTPTNDGRKTIRETSSYPTRYDYIDIEAVMNNERIIKILFNCVMSRGPCTREGLELKRIVPDAIQTECAKCNERQRKQAGKVLAHLLQYKPEYWKMLVQKFDPNNVYLRKYMADNDDDEKLSLQKLSNDTTKKKRNI</w:t>
      </w:r>
    </w:p>
    <w:p>
      <w:pPr>
        <w:pStyle w:val="Normal"/>
        <w:rPr/>
      </w:pPr>
      <w:r>
        <w:rPr/>
        <w:t>&gt;RpedCSP1</w:t>
      </w:r>
    </w:p>
    <w:p>
      <w:pPr>
        <w:pStyle w:val="Normal"/>
        <w:rPr/>
      </w:pPr>
      <w:r>
        <w:rPr/>
        <w:t>EHRYTEQYDTIDVESVLHNHRLLDNYMLCLRKEHGAKCTPAGRELKANLHDAMESDCKKCTEKQRSNVDKVLEYLKTHHPNYLQDIFNIYDPQFTYRKKHHIKV</w:t>
      </w:r>
    </w:p>
    <w:p>
      <w:pPr>
        <w:pStyle w:val="Normal"/>
        <w:rPr/>
      </w:pPr>
      <w:r>
        <w:rPr/>
        <w:t>&gt;RpedCSP2</w:t>
      </w:r>
    </w:p>
    <w:p>
      <w:pPr>
        <w:pStyle w:val="Normal"/>
        <w:rPr/>
      </w:pPr>
      <w:r>
        <w:rPr/>
        <w:t>MMSSPGEVLRALRKEYLGSSKVNGSFMDVLLVAFIEGGMCADVTVTDEALEAALKDKRYLARQLKCALGEGACDPVGRKLKSYAPLVLRGNCPRCTPQEVRQIQQVLSHIQRNYPKEWNKMLKQYAGM</w:t>
      </w:r>
    </w:p>
    <w:p>
      <w:pPr>
        <w:pStyle w:val="Normal"/>
        <w:rPr/>
      </w:pPr>
      <w:r>
        <w:rPr/>
        <w:t>&gt;RpedCSP3</w:t>
      </w:r>
    </w:p>
    <w:p>
      <w:pPr>
        <w:pStyle w:val="Normal"/>
        <w:rPr/>
      </w:pPr>
      <w:r>
        <w:rPr/>
        <w:t>ATTSYTTKYDNINLDEILNNERLYRKYFECLKGAGKCTPDGKELKELLPDALETDCSKCSEKQKAGSEKVLRFLLEKKPDDYAELEKIYDPQGTYKKKYQEEFEKQGFKL</w:t>
      </w:r>
    </w:p>
    <w:p>
      <w:pPr>
        <w:pStyle w:val="Normal"/>
        <w:rPr/>
      </w:pPr>
      <w:r>
        <w:rPr/>
        <w:t>&gt;RpedCSP4</w:t>
      </w:r>
    </w:p>
    <w:p>
      <w:pPr>
        <w:pStyle w:val="Normal"/>
        <w:rPr/>
      </w:pPr>
      <w:r>
        <w:rPr/>
        <w:t>EMSQDEKEVYERIFNDADVDIIVNNDRILDMYLRCFFNEGPCTTLGKEIKGKISEVFSDVCGRCTLHQKRVWRHAMDIFIPKRPKDWERILSIYDPDGSYWPGIKAFLEGPAP</w:t>
      </w:r>
    </w:p>
    <w:p>
      <w:pPr>
        <w:pStyle w:val="Normal"/>
        <w:rPr/>
      </w:pPr>
      <w:r>
        <w:rPr/>
        <w:t>&gt;RpedCSP5</w:t>
      </w:r>
    </w:p>
    <w:p>
      <w:pPr>
        <w:pStyle w:val="Normal"/>
        <w:rPr/>
      </w:pPr>
      <w:r>
        <w:rPr/>
        <w:t>EEEEDDIYKKIFDDVDVDSILNNDRILDTYLKCFFNTGPCSNLAETMKGKIPEVFSTVCGRCTDKQKQILRHCLHVFIPKRPDDWKKILEIYDPEGKYWPGIKAFMDEDPNA</w:t>
      </w:r>
    </w:p>
    <w:p>
      <w:pPr>
        <w:pStyle w:val="Normal"/>
        <w:rPr/>
      </w:pPr>
      <w:r>
        <w:rPr/>
        <w:t>&gt;RpedCSP6</w:t>
      </w:r>
    </w:p>
    <w:p>
      <w:pPr>
        <w:pStyle w:val="Normal"/>
        <w:rPr/>
      </w:pPr>
      <w:r>
        <w:rPr/>
        <w:t>YTTKYDNIDLDEILKNDRLLNKYLDCLMERGKCTEDGKELKEALPDALKTDCSKCSEKQKGGTKKVINYLVEHKRANFDELAAKYDPEGVYKAKYNEEAKKNGNKLIE</w:t>
      </w:r>
    </w:p>
    <w:p>
      <w:pPr>
        <w:pStyle w:val="Normal"/>
        <w:rPr/>
      </w:pPr>
      <w:r>
        <w:rPr/>
        <w:t>&gt;RpedCSP7</w:t>
      </w:r>
    </w:p>
    <w:p>
      <w:pPr>
        <w:pStyle w:val="Normal"/>
        <w:rPr/>
      </w:pPr>
      <w:r>
        <w:rPr/>
        <w:t>YTTKYDNIDLDEILKNDRLLNKYLDCLMERGKCTEDGKELKEALPDALKTDCSKCSEKQKGGTKKVINYLVEHKRANFDELAAKYDPEGVYKAKYNEEAKKNGNKLIE</w:t>
      </w:r>
    </w:p>
    <w:p>
      <w:pPr>
        <w:pStyle w:val="Normal"/>
        <w:rPr/>
      </w:pPr>
      <w:r>
        <w:rPr/>
        <w:t>&gt;RpedCSP8</w:t>
      </w:r>
    </w:p>
    <w:p>
      <w:pPr>
        <w:pStyle w:val="Normal"/>
        <w:rPr/>
      </w:pPr>
      <w:r>
        <w:rPr/>
        <w:t>LPTPGDEKYTDKYDNINLDEILGNERLFGQYLACFKGKGKCSPDAKYVKDVLPEAMADNCSKCSDKQRQNSERVIKFMVEKKRPDFEEIENMYDKDCKWRTTWRDYYAKRGITLVECKH</w:t>
      </w:r>
    </w:p>
    <w:p>
      <w:pPr>
        <w:pStyle w:val="Normal"/>
        <w:rPr/>
      </w:pPr>
      <w:r>
        <w:rPr/>
        <w:t>&gt;RpedCSP9</w:t>
      </w:r>
    </w:p>
    <w:p>
      <w:pPr>
        <w:pStyle w:val="Normal"/>
        <w:rPr/>
      </w:pPr>
      <w:r>
        <w:rPr/>
        <w:t>ASTYTSKYDSINLDEILNNERLYRKYVDCLKGLGRCTPDGRELKEHLPEALENGCSRCTAKQRAGSEKVLKFLIKNRKEDFAELEKIYDPNGIYRKKYREDASRAGLQLE</w:t>
      </w:r>
    </w:p>
    <w:p>
      <w:pPr>
        <w:pStyle w:val="Normal"/>
        <w:rPr/>
      </w:pPr>
      <w:r>
        <w:rPr/>
        <w:t>&gt;RpedCSP10</w:t>
      </w:r>
    </w:p>
    <w:p>
      <w:pPr>
        <w:pStyle w:val="Normal"/>
        <w:rPr/>
      </w:pPr>
      <w:r>
        <w:rPr/>
        <w:t>KPADTYTTKYDNVNLEEILSNDRLYKKYFDCLAGKGKCTPDGKQLKDVLPEALATQCKKCTERQRKGSERVLKFVIEKKPQDWAVLEKIYDPQGTYRQKYKQEAEKRGIKI</w:t>
      </w:r>
    </w:p>
    <w:p>
      <w:pPr>
        <w:pStyle w:val="Normal"/>
        <w:rPr/>
      </w:pPr>
      <w:r>
        <w:rPr/>
        <w:t>&gt;RpedCSP11</w:t>
      </w:r>
    </w:p>
    <w:p>
      <w:pPr>
        <w:pStyle w:val="Normal"/>
        <w:rPr/>
      </w:pPr>
      <w:r>
        <w:rPr/>
        <w:t>SLVYTPPTTTLMPYDSDFDDIDLEEILQDRSKFVPRVNCLLDLSECPPDAAQVKQNLAEALDTGCRRCTEKQRAGALKVMSELSNYHPELMQKLYDRFDPEGLYRTKYKLEFIDAGIKLLQQP</w:t>
      </w:r>
    </w:p>
    <w:p>
      <w:pPr>
        <w:pStyle w:val="Normal"/>
        <w:rPr/>
      </w:pPr>
      <w:r>
        <w:rPr/>
        <w:t>&gt;RpedCSP12</w:t>
      </w:r>
    </w:p>
    <w:p>
      <w:pPr>
        <w:pStyle w:val="Normal"/>
        <w:rPr/>
      </w:pPr>
      <w:r>
        <w:rPr/>
        <w:t>DEGKFTTKYDNVNVDEVLHNQRLLENYLKCLLDEGKCTPDGQELKESIPEALKDKCAKCSEKQKEGTKKVIPFLVKEHPDYFLKLEKKYDPEGIWRKTYEPEAKKLGIELPPKQE</w:t>
      </w:r>
    </w:p>
    <w:p>
      <w:pPr>
        <w:pStyle w:val="Normal"/>
        <w:rPr/>
      </w:pPr>
      <w:r>
        <w:rPr/>
        <w:t>&gt;RpedCSP13</w:t>
      </w:r>
    </w:p>
    <w:p>
      <w:pPr>
        <w:pStyle w:val="Normal"/>
        <w:rPr/>
      </w:pPr>
      <w:r>
        <w:rPr/>
        <w:t>RPQDSATMSEGSEAPKLPVYPNEEDKSAKTQEVTPKSDESQGVSNKSQDQESTKSSSSKSRLSTYTTRYDNVDLDEILNNNRLFRKYYSCIIGEGKCTPDGKELKELLPEALATDCNKCTEKQRAGGEKVLKHIREKRPNEWAILQKMFDPQGVYSSRYNAQGMAKMAMEE</w:t>
      </w:r>
    </w:p>
    <w:p>
      <w:pPr>
        <w:pStyle w:val="Normal"/>
        <w:rPr/>
      </w:pPr>
      <w:r>
        <w:rPr/>
        <w:t>&gt;RpedCSP14</w:t>
      </w:r>
    </w:p>
    <w:p>
      <w:pPr>
        <w:pStyle w:val="Normal"/>
        <w:rPr/>
      </w:pPr>
      <w:r>
        <w:rPr/>
        <w:t>DETYTTKYDNIDLDEILKNDRLLNKYFECVMERAKCTEDGKALKEAIPDALQTDCSKCSEKQKAGTEKVIKHLVEHKRAMFDELTAKYDPEGIFTKKYNEEAKKHGIKLIE</w:t>
      </w:r>
    </w:p>
    <w:p>
      <w:pPr>
        <w:pStyle w:val="Normal"/>
        <w:rPr/>
      </w:pPr>
      <w:r>
        <w:rPr/>
        <w:t>&gt;RpedCSP15</w:t>
      </w:r>
    </w:p>
    <w:p>
      <w:pPr>
        <w:pStyle w:val="Normal"/>
        <w:rPr/>
      </w:pPr>
      <w:r>
        <w:rPr/>
        <w:t>DETYTTKYDNIDLDEILKNDRLLNKYYECVMERAKCTEDGKALKEAIPDALQTDCSKCSEKQKAGTEKVIKHLVEHKRAMFDELTAKYDPEGIFTKKYNEEAKKHGIKLIE</w:t>
      </w:r>
    </w:p>
    <w:p>
      <w:pPr>
        <w:pStyle w:val="Normal"/>
        <w:rPr/>
      </w:pPr>
      <w:r>
        <w:rPr/>
        <w:t>&gt;RpedCSP16</w:t>
      </w:r>
    </w:p>
    <w:p>
      <w:pPr>
        <w:pStyle w:val="Normal"/>
        <w:rPr/>
      </w:pPr>
      <w:r>
        <w:rPr/>
        <w:t>YTTKYDNIDLDEILKNDRLLNKYFECVMERGKCTEDGKALKEAIPDALQTDCSKCTEKQKSGTAKVIKFLVEHKKAMFDELSAKYDPEGIYKKKYNEEAKAKGIKLID</w:t>
      </w:r>
    </w:p>
    <w:p>
      <w:pPr>
        <w:pStyle w:val="Normal"/>
        <w:rPr/>
      </w:pPr>
      <w:r>
        <w:rPr/>
        <w:t>&gt;RpedCSP17</w:t>
      </w:r>
    </w:p>
    <w:p>
      <w:pPr>
        <w:pStyle w:val="Normal"/>
        <w:rPr/>
      </w:pPr>
      <w:r>
        <w:rPr/>
        <w:t>YTTKYDNIDLDEILKNDRLLNKYLDCLMERGKCTEDGKELKEAIPDALNTDCSKCNEKQKSGTTKVIKFLVEHKKAMFDELCSKYDPEGIYKKKYNEEAKEKGIKLLD</w:t>
      </w:r>
    </w:p>
    <w:p>
      <w:pPr>
        <w:pStyle w:val="Normal"/>
        <w:rPr/>
      </w:pPr>
      <w:r>
        <w:rPr/>
        <w:t>&gt;RpedCSP18</w:t>
      </w:r>
    </w:p>
    <w:p>
      <w:pPr>
        <w:pStyle w:val="Normal"/>
        <w:rPr/>
      </w:pPr>
      <w:r>
        <w:rPr/>
        <w:t>YTTKYDNIDLDEILKNDRLLNKYLDCLMERGKCTEDGKELKEAIPDALKTDCSKCNEKQKAGTTKVIKFLVEHKKAMFDELCSKYDPEGIYKKKYNEEAKEKGIKLLD</w:t>
      </w:r>
    </w:p>
    <w:p>
      <w:pPr>
        <w:pStyle w:val="Normal"/>
        <w:rPr/>
      </w:pPr>
      <w:r>
        <w:rPr/>
        <w:t>&gt;RpedCSP19</w:t>
      </w:r>
    </w:p>
    <w:p>
      <w:pPr>
        <w:pStyle w:val="Normal"/>
        <w:rPr/>
      </w:pPr>
      <w:r>
        <w:rPr/>
        <w:t>YTTKYDNIDLDEILKNDRLLNKYLDCLMERGKCTEDGKELKEAIPDALKTDCSKCNEKQKSGTTKVIKFLVEHKKAMFDELCSKYDPEGIYKKKYNEEAKEKGIKLID</w:t>
      </w:r>
    </w:p>
    <w:p>
      <w:pPr>
        <w:pStyle w:val="Normal"/>
        <w:rPr/>
      </w:pPr>
      <w:r>
        <w:rPr/>
        <w:t>&gt;RpedCSP20</w:t>
      </w:r>
    </w:p>
    <w:p>
      <w:pPr>
        <w:pStyle w:val="Normal"/>
        <w:rPr/>
      </w:pPr>
      <w:r>
        <w:rPr/>
        <w:t>KPQQTYSTKYDNIDLDEVLSNERLYKNYFNCLTGEGKCTEDAKLLKEAIPDALQNECSKCSEKQKAGGEKVLKFVIENRPEDFKKLEDIYDPDKIYRKKYNEEAEKHGIKLID</w:t>
      </w:r>
    </w:p>
    <w:p>
      <w:pPr>
        <w:pStyle w:val="Normal"/>
        <w:rPr/>
      </w:pPr>
      <w:r>
        <w:rPr/>
        <w:t>&gt;RpedCSP21</w:t>
      </w:r>
    </w:p>
    <w:p>
      <w:pPr>
        <w:pStyle w:val="Normal"/>
        <w:rPr/>
      </w:pPr>
      <w:r>
        <w:rPr/>
        <w:t>KPQETYSTKYDNIDVDEVLNNERLYKNYFNCITGEGKCTEDAKLLKEAIPDALQNECSKCSEKQKAGGEKVLKFVIDNRPDDFKKLEDIYDPDQIYRKKYNEEAKKHGIKLIPE</w:t>
      </w:r>
    </w:p>
    <w:p>
      <w:pPr>
        <w:pStyle w:val="Normal"/>
        <w:rPr/>
      </w:pPr>
      <w:r>
        <w:rPr/>
        <w:t>&gt;RpedCSP22</w:t>
      </w:r>
    </w:p>
    <w:p>
      <w:pPr>
        <w:pStyle w:val="Normal"/>
        <w:rPr/>
      </w:pPr>
      <w:r>
        <w:rPr/>
        <w:t>APRPAGGGTYTTRYDNIDLDEILRNDRLYRKYFDCMVNKGKCTPDGKELKDNLPDALATGCSKCSEKQKAGTEKVLKHLLAKKPSDYDQLEKIYDPSGVYRKKYQSEAKKHGVNIH</w:t>
      </w:r>
    </w:p>
    <w:p>
      <w:pPr>
        <w:pStyle w:val="Normal"/>
        <w:rPr/>
      </w:pPr>
      <w:r>
        <w:rPr/>
        <w:t>&gt;RpedCSP23</w:t>
      </w:r>
    </w:p>
    <w:p>
      <w:pPr>
        <w:pStyle w:val="Normal"/>
        <w:rPr/>
      </w:pPr>
      <w:r>
        <w:rPr/>
        <w:t>AEVYTSKYDNIDVDKILANDRILTQYIKCLMEEGNCTNEGRELKKTLPDALSSGCAKCSEKQRSQTEKVLRHLSKNRPRDWARLKTKYDPSGEYSKKYEGKFTQEPSS</w:t>
      </w:r>
    </w:p>
    <w:p>
      <w:pPr>
        <w:pStyle w:val="Normal"/>
        <w:rPr/>
      </w:pPr>
      <w:r>
        <w:rPr/>
        <w:t>&gt;RpedCSP24</w:t>
      </w:r>
    </w:p>
    <w:p>
      <w:pPr>
        <w:pStyle w:val="Normal"/>
        <w:rPr/>
      </w:pPr>
      <w:r>
        <w:rPr/>
        <w:t>MVIDVERILTNNRIITKYIKCMLRQGVCPPEARDFRRTIPVILRHLCENCTDRQRNALKLIFTFVKENYPDEWGRLMKLYDPKALRVSKSVIKEKYAEGNESDAGAMEYTHDPDSDIKMPHLISLEPELDQLEVLVQDKSPSKEKSELLDSRLNE</w:t>
      </w:r>
    </w:p>
    <w:p>
      <w:pPr>
        <w:pStyle w:val="Normal"/>
        <w:rPr/>
      </w:pPr>
      <w:r>
        <w:rPr/>
        <w:t>&gt;RpedCSP25</w:t>
      </w:r>
    </w:p>
    <w:p>
      <w:pPr>
        <w:pStyle w:val="Normal"/>
        <w:rPr/>
      </w:pPr>
      <w:r>
        <w:rPr/>
        <w:t>LPANTYSTKYDNVDIDSILKNDRILKKYIDCLMDRGRCTPDGQMLKDVLPDALKTDCQKCSAAQKKMAGKALAYIIQYKRHYWNEILEKYDPEGSFRKKYEYED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1:09:00Z</dcterms:created>
  <dc:creator>Administrator</dc:creator>
  <dc:description/>
  <cp:keywords/>
  <dc:language>en-US</dc:language>
  <cp:lastModifiedBy>ynzhang</cp:lastModifiedBy>
  <dcterms:modified xsi:type="dcterms:W3CDTF">2022-05-21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AD462787BC4BAF8D38EAA7CF8FF146</vt:lpwstr>
  </property>
  <property fmtid="{D5CDD505-2E9C-101B-9397-08002B2CF9AE}" pid="3" name="KSOProductBuildVer">
    <vt:lpwstr>2052-11.1.0.11365</vt:lpwstr>
  </property>
</Properties>
</file>